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151" w:rsidRDefault="00BB61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Complete list of survey questions</w:t>
      </w:r>
    </w:p>
    <w:p w:rsidR="00FE297F" w:rsidRPr="00BB6151" w:rsidRDefault="00B3478B">
      <w:pPr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How long is too long in contemporary peer-review?</w:t>
      </w:r>
    </w:p>
    <w:p w:rsidR="00B3478B" w:rsidRPr="00BB6151" w:rsidRDefault="00B3478B">
      <w:pPr>
        <w:rPr>
          <w:rFonts w:ascii="Times New Roman" w:hAnsi="Times New Roman" w:cs="Times New Roman"/>
          <w:sz w:val="24"/>
          <w:szCs w:val="24"/>
          <w:u w:val="single"/>
        </w:rPr>
      </w:pPr>
      <w:r w:rsidRPr="00BB6151">
        <w:rPr>
          <w:rFonts w:ascii="Times New Roman" w:hAnsi="Times New Roman" w:cs="Times New Roman"/>
          <w:sz w:val="24"/>
          <w:szCs w:val="24"/>
          <w:u w:val="single"/>
        </w:rPr>
        <w:t>Questionnaire</w:t>
      </w:r>
    </w:p>
    <w:p w:rsidR="00B3478B" w:rsidRPr="00BB6151" w:rsidRDefault="00E46413" w:rsidP="00B3478B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 xml:space="preserve">The following survey is aimed at obtaining your feedback on the peer-review process. The survey </w:t>
      </w:r>
      <w:r w:rsidR="00B3478B" w:rsidRPr="00BB6151">
        <w:rPr>
          <w:rFonts w:ascii="Times New Roman" w:hAnsi="Times New Roman" w:cs="Times New Roman"/>
          <w:i/>
          <w:sz w:val="24"/>
          <w:szCs w:val="24"/>
        </w:rPr>
        <w:t xml:space="preserve">will take </w:t>
      </w:r>
      <w:r w:rsidR="00BB6151">
        <w:rPr>
          <w:rFonts w:ascii="Times New Roman" w:hAnsi="Times New Roman" w:cs="Times New Roman"/>
          <w:i/>
          <w:sz w:val="24"/>
          <w:szCs w:val="24"/>
        </w:rPr>
        <w:t>about 20</w:t>
      </w:r>
      <w:r w:rsidR="00110ABD" w:rsidRPr="00BB615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10ABD" w:rsidRPr="00BB6151">
        <w:rPr>
          <w:rFonts w:ascii="Times New Roman" w:hAnsi="Times New Roman" w:cs="Times New Roman"/>
          <w:i/>
          <w:sz w:val="24"/>
          <w:szCs w:val="24"/>
        </w:rPr>
        <w:t>mins</w:t>
      </w:r>
      <w:proofErr w:type="spellEnd"/>
      <w:r w:rsidRPr="00BB6151">
        <w:rPr>
          <w:rFonts w:ascii="Times New Roman" w:hAnsi="Times New Roman" w:cs="Times New Roman"/>
          <w:i/>
          <w:sz w:val="24"/>
          <w:szCs w:val="24"/>
        </w:rPr>
        <w:t xml:space="preserve"> to</w:t>
      </w:r>
      <w:r w:rsidR="00B3478B" w:rsidRPr="00BB6151">
        <w:rPr>
          <w:rFonts w:ascii="Times New Roman" w:hAnsi="Times New Roman" w:cs="Times New Roman"/>
          <w:i/>
          <w:sz w:val="24"/>
          <w:szCs w:val="24"/>
        </w:rPr>
        <w:t xml:space="preserve"> complete. Your answers are critical to advancing our understanding of the dynamics of scientific peer-review</w:t>
      </w:r>
      <w:r w:rsidR="00D324C5" w:rsidRPr="00BB6151">
        <w:rPr>
          <w:rFonts w:ascii="Times New Roman" w:hAnsi="Times New Roman" w:cs="Times New Roman"/>
          <w:i/>
          <w:sz w:val="24"/>
          <w:szCs w:val="24"/>
        </w:rPr>
        <w:t xml:space="preserve"> and are much appreciated</w:t>
      </w:r>
      <w:r w:rsidR="00B3478B" w:rsidRPr="00BB6151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:rsidR="00DC2D67" w:rsidRPr="00BB6151" w:rsidRDefault="00D53D3A" w:rsidP="00D53D3A">
      <w:pPr>
        <w:tabs>
          <w:tab w:val="left" w:pos="3899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ab/>
      </w:r>
      <w:bookmarkStart w:id="0" w:name="_GoBack"/>
      <w:bookmarkEnd w:id="0"/>
    </w:p>
    <w:p w:rsidR="00BE641C" w:rsidRPr="00BB6151" w:rsidRDefault="00B3478B" w:rsidP="00DC2D67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 xml:space="preserve">Many of the following questions focus on </w:t>
      </w:r>
      <w:r w:rsidR="00D324C5" w:rsidRPr="00BB6151">
        <w:rPr>
          <w:rFonts w:ascii="Times New Roman" w:hAnsi="Times New Roman" w:cs="Times New Roman"/>
          <w:i/>
          <w:sz w:val="24"/>
          <w:szCs w:val="24"/>
        </w:rPr>
        <w:t xml:space="preserve">aspects </w:t>
      </w:r>
      <w:r w:rsidR="00E46413" w:rsidRPr="00BB6151">
        <w:rPr>
          <w:rFonts w:ascii="Times New Roman" w:hAnsi="Times New Roman" w:cs="Times New Roman"/>
          <w:i/>
          <w:sz w:val="24"/>
          <w:szCs w:val="24"/>
        </w:rPr>
        <w:t xml:space="preserve">relating to the duration of the </w:t>
      </w:r>
      <w:r w:rsidRPr="00BB6151">
        <w:rPr>
          <w:rFonts w:ascii="Times New Roman" w:hAnsi="Times New Roman" w:cs="Times New Roman"/>
          <w:i/>
          <w:sz w:val="24"/>
          <w:szCs w:val="24"/>
        </w:rPr>
        <w:t>review</w:t>
      </w:r>
      <w:r w:rsidR="00D324C5" w:rsidRPr="00BB615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6413" w:rsidRPr="00BB6151">
        <w:rPr>
          <w:rFonts w:ascii="Times New Roman" w:hAnsi="Times New Roman" w:cs="Times New Roman"/>
          <w:i/>
          <w:sz w:val="24"/>
          <w:szCs w:val="24"/>
        </w:rPr>
        <w:t>process</w:t>
      </w:r>
      <w:r w:rsidR="00BE641C" w:rsidRPr="00BB6151">
        <w:rPr>
          <w:rFonts w:ascii="Times New Roman" w:hAnsi="Times New Roman" w:cs="Times New Roman"/>
          <w:i/>
          <w:sz w:val="24"/>
          <w:szCs w:val="24"/>
        </w:rPr>
        <w:t xml:space="preserve"> (i.e. submission to decision)</w:t>
      </w:r>
      <w:r w:rsidRPr="00BB6151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:rsidR="00BE641C" w:rsidRPr="00BB6151" w:rsidRDefault="00BE641C" w:rsidP="00DC2D67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DC2D67" w:rsidRPr="00BB6151" w:rsidRDefault="00BE641C" w:rsidP="00DC2D67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 xml:space="preserve">Please restrict your responses based on </w:t>
      </w:r>
      <w:r w:rsidR="00DC2D67" w:rsidRPr="00BB6151">
        <w:rPr>
          <w:rFonts w:ascii="Times New Roman" w:hAnsi="Times New Roman" w:cs="Times New Roman"/>
          <w:i/>
          <w:sz w:val="24"/>
          <w:szCs w:val="24"/>
        </w:rPr>
        <w:t>research articles, review papers, meta-analyses, perspectives, and notes</w:t>
      </w:r>
      <w:r w:rsidRPr="00BB6151">
        <w:rPr>
          <w:rFonts w:ascii="Times New Roman" w:hAnsi="Times New Roman" w:cs="Times New Roman"/>
          <w:i/>
          <w:sz w:val="24"/>
          <w:szCs w:val="24"/>
        </w:rPr>
        <w:t xml:space="preserve"> [Do NOT base response on </w:t>
      </w:r>
      <w:r w:rsidR="00DC2D67" w:rsidRPr="00BB6151">
        <w:rPr>
          <w:rFonts w:ascii="Times New Roman" w:hAnsi="Times New Roman" w:cs="Times New Roman"/>
          <w:i/>
          <w:sz w:val="24"/>
          <w:szCs w:val="24"/>
        </w:rPr>
        <w:t>letters, responses, critiques, and book reviews</w:t>
      </w:r>
      <w:r w:rsidRPr="00BB6151">
        <w:rPr>
          <w:rFonts w:ascii="Times New Roman" w:hAnsi="Times New Roman" w:cs="Times New Roman"/>
          <w:i/>
          <w:sz w:val="24"/>
          <w:szCs w:val="24"/>
        </w:rPr>
        <w:t>]</w:t>
      </w:r>
      <w:r w:rsidR="00DC2D67" w:rsidRPr="00BB6151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:rsidR="00C83034" w:rsidRPr="00BB6151" w:rsidRDefault="00C83034" w:rsidP="00B3478B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460358" w:rsidRPr="00BB6151" w:rsidRDefault="00460358" w:rsidP="00B3478B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 xml:space="preserve">We recognize that the publication world has changed as we have moved away from </w:t>
      </w:r>
      <w:r w:rsidR="00227B50" w:rsidRPr="00BB6151">
        <w:rPr>
          <w:rFonts w:ascii="Times New Roman" w:hAnsi="Times New Roman" w:cs="Times New Roman"/>
          <w:i/>
          <w:sz w:val="24"/>
          <w:szCs w:val="24"/>
        </w:rPr>
        <w:t>paper</w:t>
      </w:r>
      <w:r w:rsidRPr="00BB6151">
        <w:rPr>
          <w:rFonts w:ascii="Times New Roman" w:hAnsi="Times New Roman" w:cs="Times New Roman"/>
          <w:i/>
          <w:sz w:val="24"/>
          <w:szCs w:val="24"/>
        </w:rPr>
        <w:t xml:space="preserve"> submissions to e-submissions.  For the purpose of this survey please focus on the last 5 years</w:t>
      </w:r>
      <w:r w:rsidR="00BE641C" w:rsidRPr="00BB6151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BB6151">
        <w:rPr>
          <w:rFonts w:ascii="Times New Roman" w:hAnsi="Times New Roman" w:cs="Times New Roman"/>
          <w:i/>
          <w:sz w:val="24"/>
          <w:szCs w:val="24"/>
        </w:rPr>
        <w:t xml:space="preserve">where submissions and the entire review process are done electronically.  </w:t>
      </w:r>
      <w:r w:rsidR="002563C9" w:rsidRPr="00BB6151">
        <w:rPr>
          <w:rFonts w:ascii="Times New Roman" w:hAnsi="Times New Roman" w:cs="Times New Roman"/>
          <w:i/>
          <w:sz w:val="24"/>
          <w:szCs w:val="24"/>
        </w:rPr>
        <w:t>Similarly, if you have only published one article in this timeframe, we ask that you do not participate in the survey at this time.</w:t>
      </w:r>
    </w:p>
    <w:p w:rsidR="00DC2D67" w:rsidRPr="00BB6151" w:rsidRDefault="00DC2D67" w:rsidP="00B3478B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BE641C" w:rsidRPr="00BB6151" w:rsidRDefault="00DC2D67" w:rsidP="00DC2D67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 xml:space="preserve">All </w:t>
      </w:r>
      <w:r w:rsidR="00BE641C" w:rsidRPr="00BB6151">
        <w:rPr>
          <w:rFonts w:ascii="Times New Roman" w:hAnsi="Times New Roman" w:cs="Times New Roman"/>
          <w:i/>
          <w:sz w:val="24"/>
          <w:szCs w:val="24"/>
        </w:rPr>
        <w:t xml:space="preserve">information provided will be </w:t>
      </w:r>
      <w:r w:rsidRPr="00BB6151">
        <w:rPr>
          <w:rFonts w:ascii="Times New Roman" w:hAnsi="Times New Roman" w:cs="Times New Roman"/>
          <w:i/>
          <w:sz w:val="24"/>
          <w:szCs w:val="24"/>
        </w:rPr>
        <w:t xml:space="preserve">recorded completely anonymously. </w:t>
      </w:r>
    </w:p>
    <w:p w:rsidR="00BE641C" w:rsidRPr="00BB6151" w:rsidRDefault="00BE641C" w:rsidP="00DC2D67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DC2D67" w:rsidRPr="00BB6151" w:rsidRDefault="00DC2D67" w:rsidP="00DC2D67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B6151">
        <w:rPr>
          <w:rFonts w:ascii="Times New Roman" w:hAnsi="Times New Roman" w:cs="Times New Roman"/>
          <w:i/>
          <w:sz w:val="24"/>
          <w:szCs w:val="24"/>
        </w:rPr>
        <w:t>Thank you for your cooperation</w:t>
      </w:r>
      <w:r w:rsidR="004F3ECD" w:rsidRPr="00BB6151">
        <w:rPr>
          <w:rFonts w:ascii="Times New Roman" w:hAnsi="Times New Roman" w:cs="Times New Roman"/>
          <w:i/>
          <w:sz w:val="24"/>
          <w:szCs w:val="24"/>
        </w:rPr>
        <w:t xml:space="preserve"> and contribution to this research</w:t>
      </w:r>
      <w:r w:rsidRPr="00BB6151">
        <w:rPr>
          <w:rFonts w:ascii="Times New Roman" w:hAnsi="Times New Roman" w:cs="Times New Roman"/>
          <w:i/>
          <w:sz w:val="24"/>
          <w:szCs w:val="24"/>
        </w:rPr>
        <w:t>.</w:t>
      </w:r>
    </w:p>
    <w:p w:rsidR="00DC2D67" w:rsidRPr="00BB6151" w:rsidRDefault="00DC2D67" w:rsidP="00B3478B">
      <w:pPr>
        <w:tabs>
          <w:tab w:val="left" w:pos="2970"/>
        </w:tabs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B3478B" w:rsidRPr="00BB6151" w:rsidRDefault="00E2361F" w:rsidP="00B3478B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Warm-up! A few easy questions about the author.</w:t>
      </w:r>
    </w:p>
    <w:p w:rsidR="00E2361F" w:rsidRPr="00BB6151" w:rsidRDefault="00E2361F" w:rsidP="00B3478B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Here we would like to ask a few dem</w:t>
      </w:r>
      <w:r w:rsidR="00BB6151">
        <w:rPr>
          <w:rFonts w:ascii="Times New Roman" w:hAnsi="Times New Roman" w:cs="Times New Roman"/>
          <w:sz w:val="24"/>
          <w:szCs w:val="24"/>
        </w:rPr>
        <w:t>ographic questions. Reminder: all</w:t>
      </w:r>
      <w:r w:rsidRPr="00BB6151">
        <w:rPr>
          <w:rFonts w:ascii="Times New Roman" w:hAnsi="Times New Roman" w:cs="Times New Roman"/>
          <w:sz w:val="24"/>
          <w:szCs w:val="24"/>
        </w:rPr>
        <w:t xml:space="preserve"> information is anonymous and remains confidential.</w:t>
      </w:r>
    </w:p>
    <w:p w:rsidR="00E2361F" w:rsidRPr="00BB6151" w:rsidRDefault="00E2361F" w:rsidP="00B3478B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589"/>
      </w:tblGrid>
      <w:tr w:rsidR="00E2361F" w:rsidRPr="00BB6151" w:rsidTr="005226F7">
        <w:trPr>
          <w:trHeight w:val="290"/>
        </w:trPr>
        <w:tc>
          <w:tcPr>
            <w:tcW w:w="19589" w:type="dxa"/>
            <w:tcBorders>
              <w:top w:val="nil"/>
              <w:left w:val="nil"/>
              <w:bottom w:val="nil"/>
              <w:right w:val="nil"/>
            </w:tcBorders>
          </w:tcPr>
          <w:p w:rsidR="00E2361F" w:rsidRPr="00BB6151" w:rsidRDefault="00BB6151" w:rsidP="00E2361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you work</w:t>
            </w:r>
            <w:r w:rsidR="00E2361F" w:rsidRPr="00BB6151">
              <w:rPr>
                <w:rFonts w:ascii="Times New Roman" w:hAnsi="Times New Roman" w:cs="Times New Roman"/>
                <w:color w:val="000000"/>
              </w:rPr>
              <w:t xml:space="preserve"> or have published in conservation biology or a closely related discipline?</w:t>
            </w:r>
          </w:p>
        </w:tc>
      </w:tr>
      <w:tr w:rsidR="00E2361F" w:rsidRPr="00BB6151" w:rsidTr="005226F7">
        <w:trPr>
          <w:trHeight w:val="290"/>
        </w:trPr>
        <w:tc>
          <w:tcPr>
            <w:tcW w:w="19589" w:type="dxa"/>
            <w:tcBorders>
              <w:top w:val="nil"/>
              <w:left w:val="nil"/>
              <w:bottom w:val="nil"/>
              <w:right w:val="nil"/>
            </w:tcBorders>
          </w:tcPr>
          <w:p w:rsidR="00E2361F" w:rsidRPr="00BB6151" w:rsidRDefault="00E2361F" w:rsidP="00E2361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6151">
              <w:rPr>
                <w:rFonts w:ascii="Times New Roman" w:hAnsi="Times New Roman" w:cs="Times New Roman"/>
                <w:color w:val="000000"/>
              </w:rPr>
              <w:t>What is your gender?</w:t>
            </w:r>
          </w:p>
        </w:tc>
      </w:tr>
      <w:tr w:rsidR="00E2361F" w:rsidRPr="00BB6151" w:rsidTr="005226F7">
        <w:trPr>
          <w:trHeight w:val="290"/>
        </w:trPr>
        <w:tc>
          <w:tcPr>
            <w:tcW w:w="19589" w:type="dxa"/>
            <w:tcBorders>
              <w:top w:val="nil"/>
              <w:left w:val="nil"/>
              <w:bottom w:val="nil"/>
              <w:right w:val="nil"/>
            </w:tcBorders>
          </w:tcPr>
          <w:p w:rsidR="00E2361F" w:rsidRPr="00BB6151" w:rsidRDefault="00E2361F" w:rsidP="00E2361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6151">
              <w:rPr>
                <w:rFonts w:ascii="Times New Roman" w:hAnsi="Times New Roman" w:cs="Times New Roman"/>
                <w:color w:val="000000"/>
              </w:rPr>
              <w:t>What is your age group?</w:t>
            </w:r>
          </w:p>
        </w:tc>
      </w:tr>
      <w:tr w:rsidR="00E2361F" w:rsidRPr="00BB6151" w:rsidTr="005226F7">
        <w:trPr>
          <w:trHeight w:val="290"/>
        </w:trPr>
        <w:tc>
          <w:tcPr>
            <w:tcW w:w="19589" w:type="dxa"/>
            <w:tcBorders>
              <w:top w:val="nil"/>
              <w:left w:val="nil"/>
              <w:bottom w:val="nil"/>
              <w:right w:val="nil"/>
            </w:tcBorders>
          </w:tcPr>
          <w:p w:rsidR="00E2361F" w:rsidRPr="00BB6151" w:rsidRDefault="00E2361F" w:rsidP="00E2361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6151">
              <w:rPr>
                <w:rFonts w:ascii="Times New Roman" w:hAnsi="Times New Roman" w:cs="Times New Roman"/>
                <w:color w:val="000000"/>
              </w:rPr>
              <w:t>Please describe your current employment:</w:t>
            </w:r>
          </w:p>
        </w:tc>
      </w:tr>
      <w:tr w:rsidR="00E2361F" w:rsidRPr="00BB6151" w:rsidTr="005226F7">
        <w:trPr>
          <w:trHeight w:val="290"/>
        </w:trPr>
        <w:tc>
          <w:tcPr>
            <w:tcW w:w="19589" w:type="dxa"/>
            <w:tcBorders>
              <w:top w:val="nil"/>
              <w:left w:val="nil"/>
              <w:bottom w:val="nil"/>
              <w:right w:val="nil"/>
            </w:tcBorders>
          </w:tcPr>
          <w:p w:rsidR="00E2361F" w:rsidRPr="00BB6151" w:rsidRDefault="00E2361F" w:rsidP="00E2361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6151">
              <w:rPr>
                <w:rFonts w:ascii="Times New Roman" w:hAnsi="Times New Roman" w:cs="Times New Roman"/>
                <w:color w:val="000000"/>
              </w:rPr>
              <w:t>Please select the country you are currently based or work in: |</w:t>
            </w:r>
          </w:p>
        </w:tc>
      </w:tr>
      <w:tr w:rsidR="00E2361F" w:rsidRPr="00BB6151" w:rsidTr="005226F7">
        <w:trPr>
          <w:trHeight w:val="290"/>
        </w:trPr>
        <w:tc>
          <w:tcPr>
            <w:tcW w:w="19589" w:type="dxa"/>
            <w:tcBorders>
              <w:top w:val="nil"/>
              <w:left w:val="nil"/>
              <w:bottom w:val="nil"/>
              <w:right w:val="nil"/>
            </w:tcBorders>
          </w:tcPr>
          <w:p w:rsidR="00E2361F" w:rsidRPr="00BB6151" w:rsidRDefault="00E2361F" w:rsidP="00E2361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B6151">
              <w:rPr>
                <w:rFonts w:ascii="Times New Roman" w:hAnsi="Times New Roman" w:cs="Times New Roman"/>
                <w:color w:val="000000"/>
              </w:rPr>
              <w:t>How many peer-reviewed articles have you published?</w:t>
            </w:r>
          </w:p>
        </w:tc>
      </w:tr>
    </w:tbl>
    <w:p w:rsidR="00E2361F" w:rsidRPr="00BB6151" w:rsidRDefault="00E2361F" w:rsidP="00B3478B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B3478B" w:rsidRPr="00BB6151" w:rsidRDefault="00E2361F" w:rsidP="00B3478B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Section A: Review Metrics</w:t>
      </w:r>
    </w:p>
    <w:p w:rsidR="00E2361F" w:rsidRPr="00BB6151" w:rsidRDefault="00E2361F" w:rsidP="00B3478B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53D3A" w:rsidRPr="00BB6151" w:rsidRDefault="00D53D3A" w:rsidP="00B3478B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r the 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below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questions, please restrict your answers to the period between submission an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d the first editorial decision following formal peer-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review.  Please exclude instances where 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>papers are rejected without being sent o referees.</w:t>
      </w:r>
    </w:p>
    <w:p w:rsidR="00D53D3A" w:rsidRPr="00BB6151" w:rsidRDefault="00D53D3A" w:rsidP="00B3478B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3478B" w:rsidRPr="00BB6151" w:rsidRDefault="002B2BF5" w:rsidP="00B3478B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What is the </w:t>
      </w:r>
      <w:r w:rsidR="00706D62" w:rsidRPr="00BB6151">
        <w:rPr>
          <w:rFonts w:ascii="Times New Roman" w:hAnsi="Times New Roman" w:cs="Times New Roman"/>
          <w:b/>
          <w:i/>
          <w:sz w:val="24"/>
          <w:szCs w:val="24"/>
        </w:rPr>
        <w:t xml:space="preserve">slowest or </w:t>
      </w:r>
      <w:r w:rsidRPr="00BB6151">
        <w:rPr>
          <w:rFonts w:ascii="Times New Roman" w:hAnsi="Times New Roman" w:cs="Times New Roman"/>
          <w:b/>
          <w:i/>
          <w:sz w:val="24"/>
          <w:szCs w:val="24"/>
        </w:rPr>
        <w:t>longest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(in terms of length of time) review</w:t>
      </w:r>
      <w:r w:rsidR="00B3478B" w:rsidRPr="00BB6151">
        <w:rPr>
          <w:rFonts w:ascii="Times New Roman" w:hAnsi="Times New Roman" w:cs="Times New Roman"/>
          <w:b/>
          <w:sz w:val="24"/>
          <w:szCs w:val="24"/>
        </w:rPr>
        <w:t xml:space="preserve"> time 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="00B3478B" w:rsidRPr="00BB6151">
        <w:rPr>
          <w:rFonts w:ascii="Times New Roman" w:hAnsi="Times New Roman" w:cs="Times New Roman"/>
          <w:b/>
          <w:sz w:val="24"/>
          <w:szCs w:val="24"/>
        </w:rPr>
        <w:t>you have experienced as a first-author on a scientific paper</w:t>
      </w:r>
      <w:r w:rsidR="00C83034" w:rsidRPr="00BB6151">
        <w:rPr>
          <w:rFonts w:ascii="Times New Roman" w:hAnsi="Times New Roman" w:cs="Times New Roman"/>
          <w:b/>
          <w:sz w:val="24"/>
          <w:szCs w:val="24"/>
        </w:rPr>
        <w:t xml:space="preserve"> (in </w:t>
      </w:r>
      <w:r w:rsidR="00460358" w:rsidRPr="00BB6151">
        <w:rPr>
          <w:rFonts w:ascii="Times New Roman" w:hAnsi="Times New Roman" w:cs="Times New Roman"/>
          <w:b/>
          <w:sz w:val="24"/>
          <w:szCs w:val="24"/>
        </w:rPr>
        <w:t>weeks</w:t>
      </w:r>
      <w:r w:rsidR="00C83034" w:rsidRPr="00BB6151">
        <w:rPr>
          <w:rFonts w:ascii="Times New Roman" w:hAnsi="Times New Roman" w:cs="Times New Roman"/>
          <w:b/>
          <w:sz w:val="24"/>
          <w:szCs w:val="24"/>
        </w:rPr>
        <w:t>)</w:t>
      </w:r>
      <w:r w:rsidR="00B3478B" w:rsidRPr="00BB6151">
        <w:rPr>
          <w:rFonts w:ascii="Times New Roman" w:hAnsi="Times New Roman" w:cs="Times New Roman"/>
          <w:b/>
          <w:sz w:val="24"/>
          <w:szCs w:val="24"/>
        </w:rPr>
        <w:t>?</w:t>
      </w:r>
    </w:p>
    <w:p w:rsidR="00B3478B" w:rsidRPr="00BB6151" w:rsidRDefault="00B3478B" w:rsidP="00B3478B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83034" w:rsidRPr="00BB6151" w:rsidRDefault="00C83034" w:rsidP="00B3478B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C83034" w:rsidRPr="00BB6151" w:rsidRDefault="00C83034" w:rsidP="00B3478B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83034" w:rsidRPr="00BB6151" w:rsidRDefault="00C83034" w:rsidP="00C83034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What is the </w:t>
      </w:r>
      <w:r w:rsidRPr="00BB6151">
        <w:rPr>
          <w:rFonts w:ascii="Times New Roman" w:hAnsi="Times New Roman" w:cs="Times New Roman"/>
          <w:b/>
          <w:i/>
          <w:sz w:val="24"/>
          <w:szCs w:val="24"/>
        </w:rPr>
        <w:t>fastest</w:t>
      </w:r>
      <w:r w:rsidR="00DC2D67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6D62" w:rsidRPr="00BB6151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706D62" w:rsidRPr="00BB6151">
        <w:rPr>
          <w:rFonts w:ascii="Times New Roman" w:hAnsi="Times New Roman" w:cs="Times New Roman"/>
          <w:b/>
          <w:i/>
          <w:sz w:val="24"/>
          <w:szCs w:val="24"/>
        </w:rPr>
        <w:t xml:space="preserve">shortest 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(in terms of length of time) review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time 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you have experienced as a first author on a scientific paper (in </w:t>
      </w:r>
      <w:r w:rsidR="00460358" w:rsidRPr="00BB6151">
        <w:rPr>
          <w:rFonts w:ascii="Times New Roman" w:hAnsi="Times New Roman" w:cs="Times New Roman"/>
          <w:b/>
          <w:sz w:val="24"/>
          <w:szCs w:val="24"/>
        </w:rPr>
        <w:t>weeks</w:t>
      </w:r>
      <w:r w:rsidRPr="00BB6151">
        <w:rPr>
          <w:rFonts w:ascii="Times New Roman" w:hAnsi="Times New Roman" w:cs="Times New Roman"/>
          <w:b/>
          <w:sz w:val="24"/>
          <w:szCs w:val="24"/>
        </w:rPr>
        <w:t>)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?</w:t>
      </w:r>
    </w:p>
    <w:p w:rsidR="00C83034" w:rsidRPr="00BB6151" w:rsidRDefault="00C83034" w:rsidP="00C83034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A6BD3" w:rsidRPr="00BB6151" w:rsidRDefault="00C83034" w:rsidP="00D53D3A">
      <w:pPr>
        <w:tabs>
          <w:tab w:val="left" w:pos="2970"/>
          <w:tab w:val="center" w:pos="468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_______________________________</w:t>
      </w:r>
      <w:r w:rsidR="00DC2D67" w:rsidRPr="00BB6151">
        <w:rPr>
          <w:rFonts w:ascii="Times New Roman" w:hAnsi="Times New Roman" w:cs="Times New Roman"/>
          <w:sz w:val="24"/>
          <w:szCs w:val="24"/>
        </w:rPr>
        <w:tab/>
      </w:r>
    </w:p>
    <w:p w:rsidR="00DC2D67" w:rsidRPr="00BB6151" w:rsidRDefault="00DC2D67" w:rsidP="00D53D3A">
      <w:pPr>
        <w:tabs>
          <w:tab w:val="left" w:pos="2970"/>
          <w:tab w:val="center" w:pos="468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D324C5" w:rsidRPr="00BB6151" w:rsidRDefault="00D324C5" w:rsidP="00D324C5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g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 xml:space="preserve">eneral, what do you consider a </w:t>
      </w:r>
      <w:r w:rsidR="002B2BF5" w:rsidRPr="00BB6151">
        <w:rPr>
          <w:rFonts w:ascii="Times New Roman" w:hAnsi="Times New Roman" w:cs="Times New Roman"/>
          <w:b/>
          <w:i/>
          <w:sz w:val="24"/>
          <w:szCs w:val="24"/>
        </w:rPr>
        <w:t>typical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6EF9" w:rsidRPr="00BB6151">
        <w:rPr>
          <w:rFonts w:ascii="Times New Roman" w:hAnsi="Times New Roman" w:cs="Times New Roman"/>
          <w:b/>
          <w:sz w:val="24"/>
          <w:szCs w:val="24"/>
        </w:rPr>
        <w:t>turnaround</w:t>
      </w:r>
      <w:r w:rsidR="00DC2D67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6151">
        <w:rPr>
          <w:rFonts w:ascii="Times New Roman" w:hAnsi="Times New Roman" w:cs="Times New Roman"/>
          <w:b/>
          <w:sz w:val="24"/>
          <w:szCs w:val="24"/>
        </w:rPr>
        <w:t>time for your submissions</w:t>
      </w:r>
      <w:r w:rsidR="004B6F0F" w:rsidRPr="00BB6151">
        <w:rPr>
          <w:rFonts w:ascii="Times New Roman" w:hAnsi="Times New Roman" w:cs="Times New Roman"/>
          <w:b/>
          <w:sz w:val="24"/>
          <w:szCs w:val="24"/>
        </w:rPr>
        <w:t xml:space="preserve"> (in weeks)</w:t>
      </w:r>
      <w:r w:rsidRPr="00BB6151">
        <w:rPr>
          <w:rFonts w:ascii="Times New Roman" w:hAnsi="Times New Roman" w:cs="Times New Roman"/>
          <w:b/>
          <w:sz w:val="24"/>
          <w:szCs w:val="24"/>
        </w:rPr>
        <w:t>?</w:t>
      </w:r>
      <w:r w:rsidR="00DC2D67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25C9" w:rsidRPr="00BB6151">
        <w:rPr>
          <w:rFonts w:ascii="Times New Roman" w:hAnsi="Times New Roman" w:cs="Times New Roman"/>
          <w:b/>
          <w:sz w:val="24"/>
          <w:szCs w:val="24"/>
        </w:rPr>
        <w:t>(</w:t>
      </w:r>
      <w:r w:rsidR="00DC2D67" w:rsidRPr="00BB6151">
        <w:rPr>
          <w:rFonts w:ascii="Times New Roman" w:hAnsi="Times New Roman" w:cs="Times New Roman"/>
          <w:b/>
          <w:sz w:val="24"/>
          <w:szCs w:val="24"/>
        </w:rPr>
        <w:t xml:space="preserve">Defined as the duration from paper </w:t>
      </w:r>
      <w:r w:rsidR="00BE641C" w:rsidRPr="00BB6151">
        <w:rPr>
          <w:rFonts w:ascii="Times New Roman" w:hAnsi="Times New Roman" w:cs="Times New Roman"/>
          <w:b/>
          <w:sz w:val="24"/>
          <w:szCs w:val="24"/>
        </w:rPr>
        <w:t>submission</w:t>
      </w:r>
      <w:r w:rsidR="00DC2D67" w:rsidRPr="00BB6151">
        <w:rPr>
          <w:rFonts w:ascii="Times New Roman" w:hAnsi="Times New Roman" w:cs="Times New Roman"/>
          <w:b/>
          <w:sz w:val="24"/>
          <w:szCs w:val="24"/>
        </w:rPr>
        <w:t xml:space="preserve"> to when first decision is communicated to the first author)</w:t>
      </w:r>
    </w:p>
    <w:p w:rsidR="00D324C5" w:rsidRPr="00BB6151" w:rsidRDefault="00D324C5" w:rsidP="00D324C5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D324C5" w:rsidRPr="00BB6151" w:rsidRDefault="00D324C5" w:rsidP="00D324C5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A6BD3" w:rsidRPr="00BB6151" w:rsidRDefault="009A6BD3" w:rsidP="00513F41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your opinion, what is a “slow” or “long” period for peer</w:t>
      </w:r>
      <w:r w:rsidR="00A81A2E" w:rsidRPr="00BB6151">
        <w:rPr>
          <w:rFonts w:ascii="Times New Roman" w:hAnsi="Times New Roman" w:cs="Times New Roman"/>
          <w:b/>
          <w:sz w:val="24"/>
          <w:szCs w:val="24"/>
        </w:rPr>
        <w:t>-</w:t>
      </w:r>
      <w:r w:rsidRPr="00BB6151">
        <w:rPr>
          <w:rFonts w:ascii="Times New Roman" w:hAnsi="Times New Roman" w:cs="Times New Roman"/>
          <w:b/>
          <w:sz w:val="24"/>
          <w:szCs w:val="24"/>
        </w:rPr>
        <w:t>review?</w:t>
      </w:r>
      <w:r w:rsidR="007256DF" w:rsidRPr="00BB6151">
        <w:rPr>
          <w:rFonts w:ascii="Times New Roman" w:hAnsi="Times New Roman" w:cs="Times New Roman"/>
          <w:b/>
          <w:sz w:val="24"/>
          <w:szCs w:val="24"/>
        </w:rPr>
        <w:t xml:space="preserve"> Please specify in weeks:</w:t>
      </w:r>
    </w:p>
    <w:p w:rsidR="007256DF" w:rsidRPr="00BB6151" w:rsidRDefault="007256DF" w:rsidP="007256D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7256DF" w:rsidRPr="00BB6151" w:rsidRDefault="00987E84" w:rsidP="007256D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your opinion, what is a “fast” or “short” period for peer-review?</w:t>
      </w:r>
      <w:r w:rsidR="007256DF" w:rsidRPr="00BB6151">
        <w:rPr>
          <w:rFonts w:ascii="Times New Roman" w:hAnsi="Times New Roman" w:cs="Times New Roman"/>
          <w:b/>
          <w:sz w:val="24"/>
          <w:szCs w:val="24"/>
        </w:rPr>
        <w:t xml:space="preserve"> Please specify in weeks:</w:t>
      </w:r>
    </w:p>
    <w:p w:rsidR="00987E84" w:rsidRPr="00BB6151" w:rsidRDefault="00987E84" w:rsidP="00987E84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7256DF" w:rsidRPr="00BB6151" w:rsidRDefault="009A6BD3" w:rsidP="007256D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you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 xml:space="preserve">r opinion, what is the </w:t>
      </w:r>
      <w:r w:rsidR="002B2BF5" w:rsidRPr="00BB6151">
        <w:rPr>
          <w:rFonts w:ascii="Times New Roman" w:hAnsi="Times New Roman" w:cs="Times New Roman"/>
          <w:b/>
          <w:i/>
          <w:sz w:val="24"/>
          <w:szCs w:val="24"/>
        </w:rPr>
        <w:t>optimal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 xml:space="preserve"> review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time that permits a thorough 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peer-review</w:t>
      </w:r>
      <w:r w:rsidRPr="00BB6151">
        <w:rPr>
          <w:rFonts w:ascii="Times New Roman" w:hAnsi="Times New Roman" w:cs="Times New Roman"/>
          <w:b/>
          <w:sz w:val="24"/>
          <w:szCs w:val="24"/>
        </w:rPr>
        <w:t>?</w:t>
      </w:r>
      <w:r w:rsidR="007256DF" w:rsidRPr="00BB6151">
        <w:rPr>
          <w:rFonts w:ascii="Times New Roman" w:hAnsi="Times New Roman" w:cs="Times New Roman"/>
          <w:b/>
          <w:sz w:val="24"/>
          <w:szCs w:val="24"/>
        </w:rPr>
        <w:t xml:space="preserve"> Please specify in weeks:</w:t>
      </w:r>
    </w:p>
    <w:p w:rsidR="009A6BD3" w:rsidRPr="00BB6151" w:rsidRDefault="009A6BD3" w:rsidP="007256D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9201E1" w:rsidRPr="00BB6151" w:rsidRDefault="009201E1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87E84" w:rsidRPr="00BB6151" w:rsidRDefault="00987E84" w:rsidP="007256D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your opinion,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 xml:space="preserve"> does a “fast” peer review affect peer review quality</w:t>
      </w:r>
      <w:r w:rsidRPr="00BB6151">
        <w:rPr>
          <w:rFonts w:ascii="Times New Roman" w:hAnsi="Times New Roman" w:cs="Times New Roman"/>
          <w:b/>
          <w:sz w:val="24"/>
          <w:szCs w:val="24"/>
        </w:rPr>
        <w:t>?</w:t>
      </w:r>
      <w:r w:rsidR="007256DF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Yes, fast reviews have HIGHER review quality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Yes, fast reviews have LOWER review quality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No, “fast” and “slow” reviews have EQUAL quality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No opinion</w:t>
      </w:r>
    </w:p>
    <w:p w:rsidR="00987E84" w:rsidRPr="00BB6151" w:rsidRDefault="00987E84" w:rsidP="009A6BD3">
      <w:pPr>
        <w:pStyle w:val="ListParagraph"/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83034" w:rsidRPr="00BB6151" w:rsidRDefault="00C83034" w:rsidP="00C83034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256DF" w:rsidRPr="00BB6151" w:rsidRDefault="00BE641C" w:rsidP="007256D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lastRenderedPageBreak/>
        <w:t>If a decision has not been made on your manuscript, h</w:t>
      </w:r>
      <w:r w:rsidR="00C83034" w:rsidRPr="00BB6151">
        <w:rPr>
          <w:rFonts w:ascii="Times New Roman" w:hAnsi="Times New Roman" w:cs="Times New Roman"/>
          <w:b/>
          <w:sz w:val="24"/>
          <w:szCs w:val="24"/>
        </w:rPr>
        <w:t>ow long will you wait until you make first contact with an editor/journal regarding the status of your “in review” manuscript?</w:t>
      </w:r>
      <w:r w:rsidR="007256DF" w:rsidRPr="00BB6151">
        <w:rPr>
          <w:rFonts w:ascii="Times New Roman" w:hAnsi="Times New Roman" w:cs="Times New Roman"/>
          <w:b/>
          <w:sz w:val="24"/>
          <w:szCs w:val="24"/>
        </w:rPr>
        <w:t xml:space="preserve"> Please specify in weeks:</w:t>
      </w:r>
    </w:p>
    <w:p w:rsidR="00C83034" w:rsidRPr="00BB6151" w:rsidRDefault="00C83034" w:rsidP="007256D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C83034" w:rsidRPr="00BB6151" w:rsidRDefault="00C83034" w:rsidP="00C83034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513F41" w:rsidRPr="00BB6151" w:rsidRDefault="007256DF" w:rsidP="00513F41">
      <w:pPr>
        <w:pStyle w:val="ListParagraph"/>
        <w:numPr>
          <w:ilvl w:val="0"/>
          <w:numId w:val="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_______</w:t>
      </w:r>
    </w:p>
    <w:p w:rsidR="00B3478B" w:rsidRPr="00BB6151" w:rsidRDefault="00C83034" w:rsidP="009A6BD3">
      <w:pPr>
        <w:pStyle w:val="ListParagraph"/>
        <w:numPr>
          <w:ilvl w:val="0"/>
          <w:numId w:val="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never attempt to make contact with the editor/journal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A6BD3" w:rsidRPr="00BB6151" w:rsidRDefault="00BE641C" w:rsidP="009A6BD3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After a first status inquiry, w</w:t>
      </w:r>
      <w:r w:rsidR="009A6BD3" w:rsidRPr="00BB6151">
        <w:rPr>
          <w:rFonts w:ascii="Times New Roman" w:hAnsi="Times New Roman" w:cs="Times New Roman"/>
          <w:b/>
          <w:sz w:val="24"/>
          <w:szCs w:val="24"/>
        </w:rPr>
        <w:t>ill you make additional attempts to contact an editor/journal if time progresses without a response or decision?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A6BD3" w:rsidRPr="00BB6151" w:rsidRDefault="009A6BD3" w:rsidP="009A6BD3">
      <w:pPr>
        <w:pStyle w:val="ListParagraph"/>
        <w:numPr>
          <w:ilvl w:val="0"/>
          <w:numId w:val="9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9A6BD3" w:rsidRPr="00BB6151" w:rsidRDefault="009A6BD3" w:rsidP="009A6BD3">
      <w:pPr>
        <w:pStyle w:val="ListParagraph"/>
        <w:numPr>
          <w:ilvl w:val="0"/>
          <w:numId w:val="9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E2361F" w:rsidRPr="00BB6151" w:rsidRDefault="009A6BD3" w:rsidP="00E2361F">
      <w:pPr>
        <w:pStyle w:val="ListParagraph"/>
        <w:numPr>
          <w:ilvl w:val="0"/>
          <w:numId w:val="9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never attempt to make contact with the editor/journal</w:t>
      </w:r>
    </w:p>
    <w:p w:rsidR="00E2361F" w:rsidRPr="00BB6151" w:rsidRDefault="00E2361F" w:rsidP="00E2361F">
      <w:pPr>
        <w:pStyle w:val="ListParagraph"/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3B48A9" w:rsidRPr="00BB6151" w:rsidRDefault="00D324C5" w:rsidP="00E2361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Have you ever threatened to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,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or actually have</w:t>
      </w:r>
      <w:r w:rsidR="002B2BF5" w:rsidRPr="00BB6151">
        <w:rPr>
          <w:rFonts w:ascii="Times New Roman" w:hAnsi="Times New Roman" w:cs="Times New Roman"/>
          <w:b/>
          <w:sz w:val="24"/>
          <w:szCs w:val="24"/>
        </w:rPr>
        <w:t>,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withdrawn a submitted manuscript from a journal because you felt the review process was unsatisfactorily long? </w:t>
      </w:r>
    </w:p>
    <w:p w:rsidR="002B2BF5" w:rsidRPr="00BB6151" w:rsidRDefault="002B2BF5" w:rsidP="002B2BF5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  <w:r w:rsidR="00E2361F" w:rsidRPr="00BB6151">
        <w:rPr>
          <w:rFonts w:ascii="Times New Roman" w:hAnsi="Times New Roman" w:cs="Times New Roman"/>
          <w:sz w:val="24"/>
          <w:szCs w:val="24"/>
        </w:rPr>
        <w:t>, I have withdrawn</w:t>
      </w:r>
    </w:p>
    <w:p w:rsidR="00E2361F" w:rsidRPr="00BB6151" w:rsidRDefault="00E2361F" w:rsidP="002B2BF5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, I have threatened to withdraw</w:t>
      </w:r>
    </w:p>
    <w:p w:rsidR="002B2BF5" w:rsidRPr="00BB6151" w:rsidRDefault="002B2BF5" w:rsidP="002B2BF5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2B2BF5" w:rsidRPr="00BB6151" w:rsidRDefault="002B2BF5" w:rsidP="002B2BF5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2B2BF5" w:rsidRPr="00BB6151" w:rsidRDefault="002B2BF5" w:rsidP="00E2361F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If you answered “yes” for question 11, at what length of time was this deemed necessary? </w:t>
      </w:r>
    </w:p>
    <w:p w:rsidR="002B2BF5" w:rsidRPr="00BB6151" w:rsidRDefault="002B2BF5" w:rsidP="002B2BF5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A</w:t>
      </w:r>
    </w:p>
    <w:p w:rsidR="002B2BF5" w:rsidRPr="00BB6151" w:rsidRDefault="002B2BF5" w:rsidP="002B2BF5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At this time point</w:t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  <w:t xml:space="preserve"> _____</w:t>
      </w:r>
    </w:p>
    <w:p w:rsidR="002B2BF5" w:rsidRPr="00BB6151" w:rsidRDefault="002B2BF5" w:rsidP="002B2BF5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softHyphen/>
      </w:r>
      <w:r w:rsidRPr="00BB6151">
        <w:rPr>
          <w:rFonts w:ascii="Times New Roman" w:hAnsi="Times New Roman" w:cs="Times New Roman"/>
          <w:b/>
          <w:sz w:val="24"/>
          <w:szCs w:val="24"/>
        </w:rPr>
        <w:softHyphen/>
      </w:r>
      <w:r w:rsidRPr="00BB6151">
        <w:rPr>
          <w:rFonts w:ascii="Times New Roman" w:hAnsi="Times New Roman" w:cs="Times New Roman"/>
          <w:b/>
          <w:sz w:val="24"/>
          <w:szCs w:val="24"/>
        </w:rPr>
        <w:softHyphen/>
      </w:r>
      <w:r w:rsidRPr="00BB6151">
        <w:rPr>
          <w:rFonts w:ascii="Times New Roman" w:hAnsi="Times New Roman" w:cs="Times New Roman"/>
          <w:b/>
          <w:sz w:val="24"/>
          <w:szCs w:val="24"/>
        </w:rPr>
        <w:softHyphen/>
      </w:r>
      <w:r w:rsidRPr="00BB6151">
        <w:rPr>
          <w:rFonts w:ascii="Times New Roman" w:hAnsi="Times New Roman" w:cs="Times New Roman"/>
          <w:b/>
          <w:sz w:val="24"/>
          <w:szCs w:val="24"/>
        </w:rPr>
        <w:softHyphen/>
      </w:r>
      <w:r w:rsidRPr="00BB6151">
        <w:rPr>
          <w:rFonts w:ascii="Times New Roman" w:hAnsi="Times New Roman" w:cs="Times New Roman"/>
          <w:b/>
          <w:sz w:val="24"/>
          <w:szCs w:val="24"/>
        </w:rPr>
        <w:softHyphen/>
      </w:r>
    </w:p>
    <w:p w:rsidR="00513F41" w:rsidRPr="00BB6151" w:rsidRDefault="00513F41" w:rsidP="00513F41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0112A" w:rsidRPr="00BB6151" w:rsidRDefault="00C0112A" w:rsidP="00C0112A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 you think that when reviews are “long” that the paper is more likely to be:</w:t>
      </w:r>
    </w:p>
    <w:p w:rsidR="00C0112A" w:rsidRPr="00BB6151" w:rsidRDefault="00C0112A" w:rsidP="00C0112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Accepted</w:t>
      </w:r>
    </w:p>
    <w:p w:rsidR="00C0112A" w:rsidRPr="00BB6151" w:rsidRDefault="00C0112A" w:rsidP="00C0112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Rejected</w:t>
      </w:r>
    </w:p>
    <w:p w:rsidR="00E2361F" w:rsidRPr="00BB6151" w:rsidRDefault="00E2361F" w:rsidP="00C0112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C0112A" w:rsidRPr="00BB6151" w:rsidRDefault="00C0112A" w:rsidP="00C0112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C0112A" w:rsidRPr="00BB6151" w:rsidRDefault="00C0112A" w:rsidP="00C0112A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C0112A" w:rsidRPr="00BB6151" w:rsidRDefault="00C0112A" w:rsidP="00C0112A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 you think that when reviews are “short” that the paper is more likely to be:</w:t>
      </w:r>
    </w:p>
    <w:p w:rsidR="00987E84" w:rsidRPr="00BB6151" w:rsidRDefault="00C0112A" w:rsidP="00C0112A">
      <w:pPr>
        <w:tabs>
          <w:tab w:val="left" w:pos="297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(a)</w:t>
      </w:r>
      <w:r w:rsidR="00987E84" w:rsidRPr="00BB6151">
        <w:rPr>
          <w:rFonts w:ascii="Times New Roman" w:hAnsi="Times New Roman" w:cs="Times New Roman"/>
          <w:sz w:val="24"/>
          <w:szCs w:val="24"/>
        </w:rPr>
        <w:t>Accepted</w:t>
      </w:r>
    </w:p>
    <w:p w:rsidR="00987E84" w:rsidRPr="00BB6151" w:rsidRDefault="00987E84" w:rsidP="00987E84">
      <w:pPr>
        <w:pStyle w:val="ListParagraph"/>
        <w:numPr>
          <w:ilvl w:val="0"/>
          <w:numId w:val="2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Rejected</w:t>
      </w:r>
    </w:p>
    <w:p w:rsidR="00E2361F" w:rsidRPr="00BB6151" w:rsidRDefault="00E2361F" w:rsidP="00987E84">
      <w:pPr>
        <w:pStyle w:val="ListParagraph"/>
        <w:numPr>
          <w:ilvl w:val="0"/>
          <w:numId w:val="2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987E84" w:rsidRPr="00BB6151" w:rsidRDefault="00987E84" w:rsidP="00987E84">
      <w:pPr>
        <w:pStyle w:val="ListParagraph"/>
        <w:numPr>
          <w:ilvl w:val="0"/>
          <w:numId w:val="2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E473C8" w:rsidRPr="00BB6151" w:rsidRDefault="00E473C8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AC6EF9" w:rsidRPr="00BB6151" w:rsidRDefault="00AC6EF9" w:rsidP="00D12D9A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</w:rPr>
        <w:t>______________________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B6151">
        <w:rPr>
          <w:rFonts w:ascii="Times New Roman" w:hAnsi="Times New Roman" w:cs="Times New Roman"/>
          <w:b/>
          <w:sz w:val="24"/>
          <w:szCs w:val="24"/>
          <w:u w:val="single"/>
        </w:rPr>
        <w:t>Section B: The Author Experience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A6BD3" w:rsidRPr="00BB6151" w:rsidRDefault="000D2A5C" w:rsidP="009A6BD3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lastRenderedPageBreak/>
        <w:t>D</w:t>
      </w:r>
      <w:r w:rsidR="009A6BD3" w:rsidRPr="00BB6151">
        <w:rPr>
          <w:rFonts w:ascii="Times New Roman" w:hAnsi="Times New Roman" w:cs="Times New Roman"/>
          <w:b/>
          <w:sz w:val="24"/>
          <w:szCs w:val="24"/>
        </w:rPr>
        <w:t xml:space="preserve">o you feel that contacting an editor/journal </w:t>
      </w:r>
      <w:r w:rsidRPr="00BB6151">
        <w:rPr>
          <w:rFonts w:ascii="Times New Roman" w:hAnsi="Times New Roman" w:cs="Times New Roman"/>
          <w:b/>
          <w:sz w:val="24"/>
          <w:szCs w:val="24"/>
        </w:rPr>
        <w:t>regarding</w:t>
      </w:r>
      <w:r w:rsidR="009A6BD3" w:rsidRPr="00BB6151">
        <w:rPr>
          <w:rFonts w:ascii="Times New Roman" w:hAnsi="Times New Roman" w:cs="Times New Roman"/>
          <w:b/>
          <w:sz w:val="24"/>
          <w:szCs w:val="24"/>
        </w:rPr>
        <w:t xml:space="preserve"> the status of a paper that is “in review” will influence their decision?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87E84" w:rsidRPr="00BB6151" w:rsidRDefault="00987E84" w:rsidP="00987E84">
      <w:pPr>
        <w:pStyle w:val="ListParagraph"/>
        <w:numPr>
          <w:ilvl w:val="0"/>
          <w:numId w:val="10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mprove/Benefit</w:t>
      </w:r>
    </w:p>
    <w:p w:rsidR="009A6BD3" w:rsidRPr="00BB6151" w:rsidRDefault="00BE641C" w:rsidP="009A6BD3">
      <w:pPr>
        <w:pStyle w:val="ListParagraph"/>
        <w:numPr>
          <w:ilvl w:val="0"/>
          <w:numId w:val="10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Jeopardize</w:t>
      </w:r>
    </w:p>
    <w:p w:rsidR="00E2361F" w:rsidRPr="00BB6151" w:rsidRDefault="00E2361F" w:rsidP="009A6BD3">
      <w:pPr>
        <w:pStyle w:val="ListParagraph"/>
        <w:numPr>
          <w:ilvl w:val="0"/>
          <w:numId w:val="10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influence</w:t>
      </w:r>
    </w:p>
    <w:p w:rsidR="009A6BD3" w:rsidRPr="00BB6151" w:rsidRDefault="009A6BD3" w:rsidP="009A6BD3">
      <w:pPr>
        <w:pStyle w:val="ListParagraph"/>
        <w:numPr>
          <w:ilvl w:val="0"/>
          <w:numId w:val="10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A6BD3" w:rsidRPr="00BB6151" w:rsidRDefault="002F35E6" w:rsidP="009A6BD3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your opinion, w</w:t>
      </w:r>
      <w:r w:rsidR="009A6BD3" w:rsidRPr="00BB6151">
        <w:rPr>
          <w:rFonts w:ascii="Times New Roman" w:hAnsi="Times New Roman" w:cs="Times New Roman"/>
          <w:b/>
          <w:sz w:val="24"/>
          <w:szCs w:val="24"/>
        </w:rPr>
        <w:t xml:space="preserve">ho is </w:t>
      </w:r>
      <w:r w:rsidR="009A6BD3" w:rsidRPr="00BB6151">
        <w:rPr>
          <w:rFonts w:ascii="Times New Roman" w:hAnsi="Times New Roman" w:cs="Times New Roman"/>
          <w:b/>
          <w:i/>
          <w:sz w:val="24"/>
          <w:szCs w:val="24"/>
        </w:rPr>
        <w:t>most</w:t>
      </w:r>
      <w:r w:rsidR="009A6BD3" w:rsidRPr="00BB6151">
        <w:rPr>
          <w:rFonts w:ascii="Times New Roman" w:hAnsi="Times New Roman" w:cs="Times New Roman"/>
          <w:b/>
          <w:sz w:val="24"/>
          <w:szCs w:val="24"/>
        </w:rPr>
        <w:t xml:space="preserve"> accountable for review </w:t>
      </w:r>
      <w:r w:rsidR="00BE641C" w:rsidRPr="00BB6151">
        <w:rPr>
          <w:rFonts w:ascii="Times New Roman" w:hAnsi="Times New Roman" w:cs="Times New Roman"/>
          <w:b/>
          <w:sz w:val="24"/>
          <w:szCs w:val="24"/>
        </w:rPr>
        <w:t>speed</w:t>
      </w:r>
      <w:r w:rsidR="009A6BD3" w:rsidRPr="00BB6151">
        <w:rPr>
          <w:rFonts w:ascii="Times New Roman" w:hAnsi="Times New Roman" w:cs="Times New Roman"/>
          <w:b/>
          <w:sz w:val="24"/>
          <w:szCs w:val="24"/>
        </w:rPr>
        <w:t>?</w:t>
      </w:r>
    </w:p>
    <w:p w:rsidR="009A6BD3" w:rsidRPr="00BB6151" w:rsidRDefault="009A6BD3" w:rsidP="009A6BD3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A6BD3" w:rsidRPr="00BB6151" w:rsidRDefault="009A6BD3" w:rsidP="009A6BD3">
      <w:pPr>
        <w:pStyle w:val="ListParagraph"/>
        <w:numPr>
          <w:ilvl w:val="0"/>
          <w:numId w:val="1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The editor</w:t>
      </w:r>
    </w:p>
    <w:p w:rsidR="004440C0" w:rsidRPr="00BB6151" w:rsidRDefault="004440C0" w:rsidP="009A6BD3">
      <w:pPr>
        <w:pStyle w:val="ListParagraph"/>
        <w:numPr>
          <w:ilvl w:val="0"/>
          <w:numId w:val="1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Journal staff</w:t>
      </w:r>
    </w:p>
    <w:p w:rsidR="009A6BD3" w:rsidRPr="00BB6151" w:rsidRDefault="009A6BD3" w:rsidP="009A6BD3">
      <w:pPr>
        <w:pStyle w:val="ListParagraph"/>
        <w:numPr>
          <w:ilvl w:val="0"/>
          <w:numId w:val="1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The referees/reviewers</w:t>
      </w:r>
    </w:p>
    <w:p w:rsidR="00D12D9A" w:rsidRPr="00BB6151" w:rsidRDefault="00D12D9A" w:rsidP="009A6BD3">
      <w:pPr>
        <w:pStyle w:val="ListParagraph"/>
        <w:numPr>
          <w:ilvl w:val="0"/>
          <w:numId w:val="1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Other (please specify ___)</w:t>
      </w:r>
    </w:p>
    <w:p w:rsidR="003B48A9" w:rsidRPr="00BB6151" w:rsidRDefault="003B48A9">
      <w:pPr>
        <w:pStyle w:val="ListParagraph"/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3B48A9" w:rsidRPr="00BB6151" w:rsidRDefault="005C51C2">
      <w:pPr>
        <w:pStyle w:val="ListParagraph"/>
        <w:numPr>
          <w:ilvl w:val="0"/>
          <w:numId w:val="5"/>
        </w:numPr>
        <w:tabs>
          <w:tab w:val="left" w:pos="284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n your opinion, w</w:t>
      </w:r>
      <w:r w:rsidR="00D12D9A" w:rsidRPr="00BB6151">
        <w:rPr>
          <w:rFonts w:ascii="Times New Roman" w:hAnsi="Times New Roman" w:cs="Times New Roman"/>
          <w:b/>
          <w:sz w:val="24"/>
          <w:szCs w:val="24"/>
        </w:rPr>
        <w:t>hat are the ultimate factors that influence review speed</w:t>
      </w:r>
      <w:r w:rsidR="00C42F4D" w:rsidRPr="00BB6151">
        <w:rPr>
          <w:rFonts w:ascii="Times New Roman" w:hAnsi="Times New Roman" w:cs="Times New Roman"/>
          <w:b/>
          <w:sz w:val="24"/>
          <w:szCs w:val="24"/>
        </w:rPr>
        <w:t xml:space="preserve"> (select all that apply)</w:t>
      </w:r>
      <w:r w:rsidR="00D12D9A" w:rsidRPr="00BB6151">
        <w:rPr>
          <w:rFonts w:ascii="Times New Roman" w:hAnsi="Times New Roman" w:cs="Times New Roman"/>
          <w:b/>
          <w:sz w:val="24"/>
          <w:szCs w:val="24"/>
        </w:rPr>
        <w:t xml:space="preserve">?  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>(Likert Scale question) Greatly slows review speed, Somewhat slows reviews speed, No impact, Somewhat speeds up review, Greatly speeds up review:</w:t>
      </w:r>
    </w:p>
    <w:p w:rsidR="00987E84" w:rsidRPr="00BB6151" w:rsidRDefault="00987E84" w:rsidP="00987E84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 xml:space="preserve">Scientific significance </w:t>
      </w:r>
      <w:r w:rsidR="00E70C87" w:rsidRPr="00BB6151">
        <w:rPr>
          <w:rFonts w:ascii="Times New Roman" w:hAnsi="Times New Roman" w:cs="Times New Roman"/>
          <w:sz w:val="24"/>
          <w:szCs w:val="24"/>
        </w:rPr>
        <w:t>for advancing the field of study</w:t>
      </w:r>
    </w:p>
    <w:p w:rsidR="00987E84" w:rsidRPr="00BB6151" w:rsidRDefault="00987E84" w:rsidP="00987E84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Conservation implications</w:t>
      </w:r>
      <w:r w:rsidR="00E70C87" w:rsidRPr="00BB6151">
        <w:rPr>
          <w:rFonts w:ascii="Times New Roman" w:hAnsi="Times New Roman" w:cs="Times New Roman"/>
          <w:sz w:val="24"/>
          <w:szCs w:val="24"/>
        </w:rPr>
        <w:t xml:space="preserve"> of results</w:t>
      </w:r>
    </w:p>
    <w:p w:rsidR="00987E84" w:rsidRPr="00BB6151" w:rsidRDefault="00987E84" w:rsidP="00987E84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olicy implications</w:t>
      </w:r>
      <w:r w:rsidR="00E70C87" w:rsidRPr="00BB6151">
        <w:rPr>
          <w:rFonts w:ascii="Times New Roman" w:hAnsi="Times New Roman" w:cs="Times New Roman"/>
          <w:sz w:val="24"/>
          <w:szCs w:val="24"/>
        </w:rPr>
        <w:t xml:space="preserve"> of results</w:t>
      </w:r>
    </w:p>
    <w:p w:rsidR="00987E84" w:rsidRPr="00BB6151" w:rsidRDefault="00987E84" w:rsidP="00987E84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otential public interest of potential for media attention</w:t>
      </w:r>
    </w:p>
    <w:p w:rsidR="003B48A9" w:rsidRPr="00BB6151" w:rsidRDefault="00D12D9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Length of paper</w:t>
      </w:r>
    </w:p>
    <w:p w:rsidR="003B48A9" w:rsidRPr="00BB6151" w:rsidRDefault="00D12D9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Journal prestige</w:t>
      </w:r>
      <w:r w:rsidR="00BE641C" w:rsidRPr="00BB6151">
        <w:rPr>
          <w:rFonts w:ascii="Times New Roman" w:hAnsi="Times New Roman" w:cs="Times New Roman"/>
          <w:sz w:val="24"/>
          <w:szCs w:val="24"/>
        </w:rPr>
        <w:t xml:space="preserve"> or impact factor</w:t>
      </w:r>
    </w:p>
    <w:p w:rsidR="003B48A9" w:rsidRPr="00BB6151" w:rsidRDefault="00C42F4D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Maximum ‘allocated’ review times for each journal</w:t>
      </w:r>
    </w:p>
    <w:p w:rsidR="003B48A9" w:rsidRPr="00BB6151" w:rsidRDefault="00D12D9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ersistence of editorial team</w:t>
      </w:r>
    </w:p>
    <w:p w:rsidR="003B48A9" w:rsidRPr="00BB6151" w:rsidRDefault="00BE641C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umber of reviewers</w:t>
      </w:r>
    </w:p>
    <w:p w:rsidR="00BE641C" w:rsidRPr="00BB6151" w:rsidRDefault="00BE641C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Editor fatigue (lack of time, etc)</w:t>
      </w:r>
    </w:p>
    <w:p w:rsidR="003B48A9" w:rsidRPr="00BB6151" w:rsidRDefault="00D12D9A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Reviewer fatigue (lack of time,</w:t>
      </w:r>
      <w:r w:rsidR="002F35E6" w:rsidRPr="00BB6151">
        <w:rPr>
          <w:rFonts w:ascii="Times New Roman" w:hAnsi="Times New Roman" w:cs="Times New Roman"/>
          <w:sz w:val="24"/>
          <w:szCs w:val="24"/>
        </w:rPr>
        <w:t xml:space="preserve"> </w:t>
      </w:r>
      <w:r w:rsidRPr="00BB6151">
        <w:rPr>
          <w:rFonts w:ascii="Times New Roman" w:hAnsi="Times New Roman" w:cs="Times New Roman"/>
          <w:sz w:val="24"/>
          <w:szCs w:val="24"/>
        </w:rPr>
        <w:t>etc</w:t>
      </w:r>
      <w:r w:rsidR="002F35E6" w:rsidRPr="00BB6151">
        <w:rPr>
          <w:rFonts w:ascii="Times New Roman" w:hAnsi="Times New Roman" w:cs="Times New Roman"/>
          <w:sz w:val="24"/>
          <w:szCs w:val="24"/>
        </w:rPr>
        <w:t>.</w:t>
      </w:r>
      <w:r w:rsidRPr="00BB6151">
        <w:rPr>
          <w:rFonts w:ascii="Times New Roman" w:hAnsi="Times New Roman" w:cs="Times New Roman"/>
          <w:sz w:val="24"/>
          <w:szCs w:val="24"/>
        </w:rPr>
        <w:t>)</w:t>
      </w:r>
    </w:p>
    <w:p w:rsidR="00C42F4D" w:rsidRPr="00BB6151" w:rsidRDefault="00C42F4D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Other ________________(please  specify)</w:t>
      </w:r>
    </w:p>
    <w:p w:rsidR="00D12D9A" w:rsidRPr="00BB6151" w:rsidRDefault="00D12D9A" w:rsidP="00D12D9A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3B48A9" w:rsidRPr="00BB6151" w:rsidRDefault="003B48A9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BE641C" w:rsidRPr="00BB6151" w:rsidRDefault="00E2361F" w:rsidP="00BE641C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Is review duration an</w:t>
      </w:r>
      <w:r w:rsidR="00BE641C" w:rsidRPr="00BB6151">
        <w:rPr>
          <w:rFonts w:ascii="Times New Roman" w:hAnsi="Times New Roman" w:cs="Times New Roman"/>
          <w:b/>
          <w:sz w:val="24"/>
          <w:szCs w:val="24"/>
        </w:rPr>
        <w:t xml:space="preserve"> important factor for you when considering which journal to submit your </w:t>
      </w:r>
      <w:r w:rsidR="00706D62" w:rsidRPr="00BB6151">
        <w:rPr>
          <w:rFonts w:ascii="Times New Roman" w:hAnsi="Times New Roman" w:cs="Times New Roman"/>
          <w:b/>
          <w:sz w:val="24"/>
          <w:szCs w:val="24"/>
        </w:rPr>
        <w:t>research</w:t>
      </w:r>
      <w:r w:rsidR="00BE641C" w:rsidRPr="00BB6151">
        <w:rPr>
          <w:rFonts w:ascii="Times New Roman" w:hAnsi="Times New Roman" w:cs="Times New Roman"/>
          <w:b/>
          <w:sz w:val="24"/>
          <w:szCs w:val="24"/>
        </w:rPr>
        <w:t xml:space="preserve"> to?</w:t>
      </w:r>
    </w:p>
    <w:p w:rsidR="00BE641C" w:rsidRPr="00BB6151" w:rsidRDefault="00BE641C" w:rsidP="00BE641C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E641C" w:rsidRPr="00BB6151" w:rsidRDefault="00BE641C" w:rsidP="00BE641C">
      <w:pPr>
        <w:pStyle w:val="ListParagraph"/>
        <w:numPr>
          <w:ilvl w:val="0"/>
          <w:numId w:val="1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BE641C" w:rsidRPr="00BB6151" w:rsidRDefault="00BE641C" w:rsidP="00BE641C">
      <w:pPr>
        <w:pStyle w:val="ListParagraph"/>
        <w:numPr>
          <w:ilvl w:val="0"/>
          <w:numId w:val="1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Sometimes</w:t>
      </w:r>
    </w:p>
    <w:p w:rsidR="00BE641C" w:rsidRPr="00BB6151" w:rsidRDefault="00BE641C" w:rsidP="00BE641C">
      <w:pPr>
        <w:pStyle w:val="ListParagraph"/>
        <w:numPr>
          <w:ilvl w:val="0"/>
          <w:numId w:val="1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ver</w:t>
      </w:r>
    </w:p>
    <w:p w:rsidR="00BE641C" w:rsidRPr="00BB6151" w:rsidRDefault="00BE641C" w:rsidP="00BE641C">
      <w:pPr>
        <w:pStyle w:val="ListParagraph"/>
        <w:numPr>
          <w:ilvl w:val="0"/>
          <w:numId w:val="1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BE641C" w:rsidRPr="00BB6151" w:rsidRDefault="00BE641C" w:rsidP="00BE641C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9A6BD3" w:rsidRPr="00BB6151" w:rsidRDefault="00EC5802" w:rsidP="00EC5802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lastRenderedPageBreak/>
        <w:t>After experiencing a “long” review period, I am:</w:t>
      </w: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C5802" w:rsidRPr="00BB6151" w:rsidRDefault="00EC5802" w:rsidP="00EC5802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Less likely to submit to that journal again</w:t>
      </w:r>
      <w:r w:rsidR="00BE641C" w:rsidRPr="00BB6151">
        <w:rPr>
          <w:rFonts w:ascii="Times New Roman" w:hAnsi="Times New Roman" w:cs="Times New Roman"/>
          <w:sz w:val="24"/>
          <w:szCs w:val="24"/>
        </w:rPr>
        <w:t xml:space="preserve"> relative to other journals</w:t>
      </w:r>
    </w:p>
    <w:p w:rsidR="00987E84" w:rsidRPr="00BB6151" w:rsidRDefault="00987E84" w:rsidP="00987E84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More likely to submit to that journal again relative to other journals</w:t>
      </w:r>
    </w:p>
    <w:p w:rsidR="00EC5802" w:rsidRPr="00BB6151" w:rsidRDefault="00EC5802" w:rsidP="00EC5802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 more nor less likely to submit to that journal again</w:t>
      </w:r>
    </w:p>
    <w:p w:rsidR="00BE641C" w:rsidRPr="00BB6151" w:rsidRDefault="00BE641C" w:rsidP="00EC5802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 xml:space="preserve">Depends on journal impact factor or prestige </w:t>
      </w:r>
    </w:p>
    <w:p w:rsidR="00EC5802" w:rsidRPr="00BB6151" w:rsidRDefault="00EC5802" w:rsidP="00EC5802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E473C8" w:rsidRPr="00BB6151" w:rsidRDefault="00E473C8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BE641C" w:rsidRPr="00BB6151" w:rsidRDefault="00706D62" w:rsidP="00BE641C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After experiencing a “s</w:t>
      </w:r>
      <w:r w:rsidR="00BE641C" w:rsidRPr="00BB6151">
        <w:rPr>
          <w:rFonts w:ascii="Times New Roman" w:hAnsi="Times New Roman" w:cs="Times New Roman"/>
          <w:b/>
          <w:sz w:val="24"/>
          <w:szCs w:val="24"/>
        </w:rPr>
        <w:t>hort” review period, I am:</w:t>
      </w:r>
    </w:p>
    <w:p w:rsidR="00BE641C" w:rsidRPr="00BB6151" w:rsidRDefault="00BE641C" w:rsidP="00BE641C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87E84" w:rsidRPr="00BB6151" w:rsidRDefault="00987E84" w:rsidP="00987E84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Less likely to submit to that journal again relative to other journals</w:t>
      </w:r>
    </w:p>
    <w:p w:rsidR="00BE641C" w:rsidRPr="00BB6151" w:rsidRDefault="00BE641C" w:rsidP="00987E84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More likely to submit to that journal again relative to other journals</w:t>
      </w:r>
    </w:p>
    <w:p w:rsidR="00BE641C" w:rsidRPr="00BB6151" w:rsidRDefault="00BE641C" w:rsidP="00987E84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 more nor less likely to submit to that journal again</w:t>
      </w:r>
    </w:p>
    <w:p w:rsidR="00BE641C" w:rsidRPr="00BB6151" w:rsidRDefault="00BE641C" w:rsidP="00987E84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 xml:space="preserve">Depends on journal impact factor or prestige </w:t>
      </w:r>
    </w:p>
    <w:p w:rsidR="00BE641C" w:rsidRPr="00BB6151" w:rsidRDefault="00BE641C" w:rsidP="00987E84">
      <w:pPr>
        <w:pStyle w:val="ListParagraph"/>
        <w:numPr>
          <w:ilvl w:val="0"/>
          <w:numId w:val="14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E473C8" w:rsidRPr="00BB6151" w:rsidRDefault="00E473C8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C5802" w:rsidRPr="00BB6151" w:rsidRDefault="00EC5802" w:rsidP="00EC5802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 you ever discuss speed of review with your colleagues?</w:t>
      </w: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C5802" w:rsidRPr="00BB6151" w:rsidRDefault="00E2361F" w:rsidP="00EC5802">
      <w:pPr>
        <w:pStyle w:val="ListParagraph"/>
        <w:numPr>
          <w:ilvl w:val="0"/>
          <w:numId w:val="1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Daily</w:t>
      </w:r>
    </w:p>
    <w:p w:rsidR="00EC5802" w:rsidRPr="00BB6151" w:rsidRDefault="00E2361F" w:rsidP="00EC5802">
      <w:pPr>
        <w:pStyle w:val="ListParagraph"/>
        <w:numPr>
          <w:ilvl w:val="0"/>
          <w:numId w:val="1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Weekly</w:t>
      </w:r>
    </w:p>
    <w:p w:rsidR="00EC5802" w:rsidRPr="00BB6151" w:rsidRDefault="00E2361F" w:rsidP="00EC5802">
      <w:pPr>
        <w:pStyle w:val="ListParagraph"/>
        <w:numPr>
          <w:ilvl w:val="0"/>
          <w:numId w:val="1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Monthly</w:t>
      </w:r>
    </w:p>
    <w:p w:rsidR="00EC5802" w:rsidRPr="00BB6151" w:rsidRDefault="00E2361F" w:rsidP="00EC5802">
      <w:pPr>
        <w:pStyle w:val="ListParagraph"/>
        <w:numPr>
          <w:ilvl w:val="0"/>
          <w:numId w:val="1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Once a year</w:t>
      </w:r>
    </w:p>
    <w:p w:rsidR="00E2361F" w:rsidRPr="00BB6151" w:rsidRDefault="00E2361F" w:rsidP="00EC5802">
      <w:pPr>
        <w:pStyle w:val="ListParagraph"/>
        <w:numPr>
          <w:ilvl w:val="0"/>
          <w:numId w:val="16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ver</w:t>
      </w: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C5802" w:rsidRPr="00BB6151" w:rsidRDefault="00EC5802" w:rsidP="00EC5802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Have you ever “blacklisted” a journal </w:t>
      </w:r>
      <w:r w:rsidR="00706D62" w:rsidRPr="00BB6151">
        <w:rPr>
          <w:rFonts w:ascii="Times New Roman" w:hAnsi="Times New Roman" w:cs="Times New Roman"/>
          <w:b/>
          <w:sz w:val="24"/>
          <w:szCs w:val="24"/>
        </w:rPr>
        <w:t xml:space="preserve">(i.e. chosen not to resubmit manuscripts to that journal in the future) </w:t>
      </w:r>
      <w:r w:rsidRPr="00BB6151">
        <w:rPr>
          <w:rFonts w:ascii="Times New Roman" w:hAnsi="Times New Roman" w:cs="Times New Roman"/>
          <w:b/>
          <w:sz w:val="24"/>
          <w:szCs w:val="24"/>
        </w:rPr>
        <w:t>due to their speed of review?</w:t>
      </w:r>
    </w:p>
    <w:p w:rsidR="00E473C8" w:rsidRPr="00BB6151" w:rsidRDefault="00C42F4D">
      <w:pPr>
        <w:tabs>
          <w:tab w:val="left" w:pos="781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ab/>
      </w:r>
    </w:p>
    <w:p w:rsidR="00EC5802" w:rsidRPr="00BB6151" w:rsidRDefault="00EC5802" w:rsidP="00EC5802">
      <w:pPr>
        <w:pStyle w:val="ListParagraph"/>
        <w:numPr>
          <w:ilvl w:val="0"/>
          <w:numId w:val="17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EC5802" w:rsidRPr="00BB6151" w:rsidRDefault="00EC5802" w:rsidP="00EC5802">
      <w:pPr>
        <w:pStyle w:val="ListParagraph"/>
        <w:numPr>
          <w:ilvl w:val="0"/>
          <w:numId w:val="17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EC5802" w:rsidRPr="00BB6151" w:rsidRDefault="00EC5802" w:rsidP="00EC5802">
      <w:pPr>
        <w:pStyle w:val="ListParagraph"/>
        <w:numPr>
          <w:ilvl w:val="0"/>
          <w:numId w:val="17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prefer not to answer</w:t>
      </w: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0D2A5C" w:rsidRPr="00BB6151" w:rsidRDefault="000D2A5C" w:rsidP="000D2A5C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 you feel a lengthy peer review process affects your career?</w:t>
      </w:r>
    </w:p>
    <w:p w:rsidR="000D2A5C" w:rsidRPr="00BB6151" w:rsidRDefault="000D2A5C" w:rsidP="000D2A5C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Yes</w:t>
      </w:r>
    </w:p>
    <w:p w:rsidR="000D2A5C" w:rsidRPr="00BB6151" w:rsidRDefault="000D2A5C" w:rsidP="000D2A5C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No</w:t>
      </w:r>
    </w:p>
    <w:p w:rsidR="000D2A5C" w:rsidRPr="00BB6151" w:rsidRDefault="000D2A5C" w:rsidP="00706D62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D12D9A" w:rsidRPr="00BB6151" w:rsidRDefault="000D2A5C" w:rsidP="00E2361F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If you answered “yes” to question 22, please provide </w:t>
      </w:r>
      <w:r w:rsidRPr="00BB6151">
        <w:rPr>
          <w:rFonts w:ascii="Times New Roman" w:hAnsi="Times New Roman" w:cs="Times New Roman"/>
          <w:sz w:val="24"/>
          <w:szCs w:val="24"/>
        </w:rPr>
        <w:t xml:space="preserve">examples if you have had specific </w:t>
      </w:r>
      <w:r w:rsidR="00D12D9A" w:rsidRPr="00BB6151">
        <w:rPr>
          <w:rFonts w:ascii="Times New Roman" w:hAnsi="Times New Roman" w:cs="Times New Roman"/>
          <w:b/>
          <w:sz w:val="24"/>
          <w:szCs w:val="24"/>
        </w:rPr>
        <w:t xml:space="preserve">Response: </w:t>
      </w:r>
      <w:r w:rsidR="00706D62" w:rsidRPr="00BB6151">
        <w:rPr>
          <w:rFonts w:ascii="Times New Roman" w:hAnsi="Times New Roman" w:cs="Times New Roman"/>
          <w:b/>
          <w:sz w:val="24"/>
          <w:szCs w:val="24"/>
        </w:rPr>
        <w:t>____</w:t>
      </w:r>
    </w:p>
    <w:p w:rsidR="00987E84" w:rsidRPr="00BB6151" w:rsidRDefault="00987E84" w:rsidP="00D12D9A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64606" w:rsidRPr="00BB6151" w:rsidRDefault="00864606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0D2A5C" w:rsidRPr="00BB6151" w:rsidRDefault="00E2361F" w:rsidP="000D2A5C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lastRenderedPageBreak/>
        <w:t>Do you believe there are consequences of manuscript review duration for our fiend in Conservation Science?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rovide examples if you have them</w:t>
      </w:r>
    </w:p>
    <w:p w:rsidR="00E2361F" w:rsidRPr="00BB6151" w:rsidRDefault="00E2361F" w:rsidP="00E2361F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2361F" w:rsidRPr="00BB6151" w:rsidRDefault="00E2361F" w:rsidP="00E2361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Do you think the review process should be altered to change review time? 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refer not to answer</w:t>
      </w:r>
    </w:p>
    <w:p w:rsidR="00E2361F" w:rsidRPr="00BB6151" w:rsidRDefault="00E2361F" w:rsidP="00E2361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BB6151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BB6151">
        <w:rPr>
          <w:rFonts w:ascii="Times New Roman" w:hAnsi="Times New Roman" w:cs="Times New Roman"/>
          <w:sz w:val="24"/>
          <w:szCs w:val="24"/>
        </w:rPr>
        <w:t>, explain how? _________________________</w:t>
      </w:r>
    </w:p>
    <w:p w:rsidR="00E2361F" w:rsidRPr="00BB6151" w:rsidRDefault="00E2361F" w:rsidP="00E2361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C5802" w:rsidRPr="00BB6151" w:rsidRDefault="00EC5802" w:rsidP="00E70C87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es publishing in a top-tier, high impact journal</w:t>
      </w:r>
      <w:r w:rsidR="00E70C87" w:rsidRPr="00BB6151">
        <w:rPr>
          <w:rFonts w:ascii="Times New Roman" w:hAnsi="Times New Roman" w:cs="Times New Roman"/>
          <w:b/>
          <w:sz w:val="24"/>
          <w:szCs w:val="24"/>
        </w:rPr>
        <w:t>,</w:t>
      </w:r>
      <w:r w:rsidR="00DF6116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C87" w:rsidRPr="00BB6151">
        <w:rPr>
          <w:rFonts w:ascii="Times New Roman" w:hAnsi="Times New Roman" w:cs="Times New Roman"/>
          <w:b/>
          <w:sz w:val="24"/>
          <w:szCs w:val="24"/>
        </w:rPr>
        <w:t>justify</w:t>
      </w:r>
      <w:r w:rsidR="00DF6116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C87" w:rsidRPr="00BB6151">
        <w:rPr>
          <w:rFonts w:ascii="Times New Roman" w:hAnsi="Times New Roman" w:cs="Times New Roman"/>
          <w:b/>
          <w:sz w:val="24"/>
          <w:szCs w:val="24"/>
        </w:rPr>
        <w:t>a</w:t>
      </w:r>
      <w:r w:rsidR="00DF6116" w:rsidRPr="00BB61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0C87" w:rsidRPr="00BB6151">
        <w:rPr>
          <w:rFonts w:ascii="Times New Roman" w:hAnsi="Times New Roman" w:cs="Times New Roman"/>
          <w:b/>
          <w:sz w:val="24"/>
          <w:szCs w:val="24"/>
        </w:rPr>
        <w:t>rapid or delayed review time?</w:t>
      </w: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C5802" w:rsidRPr="00BB6151" w:rsidRDefault="00E70C87" w:rsidP="00EC5802">
      <w:pPr>
        <w:pStyle w:val="ListParagraph"/>
        <w:numPr>
          <w:ilvl w:val="0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EC5802" w:rsidRPr="00BB6151" w:rsidRDefault="00E70C87" w:rsidP="00EC5802">
      <w:pPr>
        <w:pStyle w:val="ListParagraph"/>
        <w:numPr>
          <w:ilvl w:val="0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987E84" w:rsidRPr="00BB6151" w:rsidRDefault="00E70C87" w:rsidP="00EC5802">
      <w:pPr>
        <w:pStyle w:val="ListParagraph"/>
        <w:numPr>
          <w:ilvl w:val="0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EC5802" w:rsidRPr="00BB6151" w:rsidRDefault="00EC5802" w:rsidP="00EC5802">
      <w:pPr>
        <w:pStyle w:val="ListParagraph"/>
        <w:numPr>
          <w:ilvl w:val="0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prefer not to answer</w:t>
      </w:r>
    </w:p>
    <w:p w:rsidR="00E70C87" w:rsidRPr="00BB6151" w:rsidRDefault="00E70C87" w:rsidP="00EC5802">
      <w:pPr>
        <w:pStyle w:val="ListParagraph"/>
        <w:numPr>
          <w:ilvl w:val="0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f Yes, which situation is justified:</w:t>
      </w:r>
    </w:p>
    <w:p w:rsidR="00E473C8" w:rsidRPr="00BB6151" w:rsidRDefault="00E70C87">
      <w:pPr>
        <w:pStyle w:val="ListParagraph"/>
        <w:numPr>
          <w:ilvl w:val="1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Rapid</w:t>
      </w:r>
    </w:p>
    <w:p w:rsidR="00E473C8" w:rsidRPr="00BB6151" w:rsidRDefault="00E70C87">
      <w:pPr>
        <w:pStyle w:val="ListParagraph"/>
        <w:numPr>
          <w:ilvl w:val="1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Delay</w:t>
      </w:r>
    </w:p>
    <w:p w:rsidR="00E473C8" w:rsidRPr="00BB6151" w:rsidRDefault="00E70C87">
      <w:pPr>
        <w:pStyle w:val="ListParagraph"/>
        <w:numPr>
          <w:ilvl w:val="1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Both</w:t>
      </w:r>
    </w:p>
    <w:p w:rsidR="00E473C8" w:rsidRPr="00BB6151" w:rsidRDefault="00E70C87">
      <w:pPr>
        <w:pStyle w:val="ListParagraph"/>
        <w:numPr>
          <w:ilvl w:val="1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E473C8" w:rsidRPr="00BB6151" w:rsidRDefault="00E70C87">
      <w:pPr>
        <w:pStyle w:val="ListParagraph"/>
        <w:numPr>
          <w:ilvl w:val="1"/>
          <w:numId w:val="18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prefer not to answer</w:t>
      </w: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70C87" w:rsidRPr="00BB6151" w:rsidRDefault="00E70C87" w:rsidP="00E70C87">
      <w:pPr>
        <w:numPr>
          <w:ilvl w:val="0"/>
          <w:numId w:val="5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es publishing in a low-tier, low impact journal, justify a rapid or delayed review time?</w:t>
      </w:r>
    </w:p>
    <w:p w:rsidR="00E70C87" w:rsidRPr="00BB6151" w:rsidRDefault="00E70C87" w:rsidP="00E70C87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0C87" w:rsidRPr="00BB6151" w:rsidRDefault="00E70C87" w:rsidP="00E70C87">
      <w:pPr>
        <w:numPr>
          <w:ilvl w:val="0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E70C87" w:rsidRPr="00BB6151" w:rsidRDefault="00E70C87" w:rsidP="00E70C87">
      <w:pPr>
        <w:numPr>
          <w:ilvl w:val="0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E70C87" w:rsidRPr="00BB6151" w:rsidRDefault="00E70C87" w:rsidP="00E70C87">
      <w:pPr>
        <w:numPr>
          <w:ilvl w:val="0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E70C87" w:rsidRPr="00BB6151" w:rsidRDefault="00E70C87" w:rsidP="00E70C87">
      <w:pPr>
        <w:numPr>
          <w:ilvl w:val="0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prefer not to answer</w:t>
      </w:r>
    </w:p>
    <w:p w:rsidR="00E70C87" w:rsidRPr="00BB6151" w:rsidRDefault="00E70C87" w:rsidP="00E70C87">
      <w:pPr>
        <w:numPr>
          <w:ilvl w:val="0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f Yes, which situation is justified:</w:t>
      </w:r>
    </w:p>
    <w:p w:rsidR="00E70C87" w:rsidRPr="00BB6151" w:rsidRDefault="00E70C87" w:rsidP="00E70C87">
      <w:pPr>
        <w:numPr>
          <w:ilvl w:val="1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Rapid</w:t>
      </w:r>
    </w:p>
    <w:p w:rsidR="00E70C87" w:rsidRPr="00BB6151" w:rsidRDefault="00E70C87" w:rsidP="00E70C87">
      <w:pPr>
        <w:numPr>
          <w:ilvl w:val="1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Delay</w:t>
      </w:r>
    </w:p>
    <w:p w:rsidR="00E70C87" w:rsidRPr="00BB6151" w:rsidRDefault="00E70C87" w:rsidP="00E70C87">
      <w:pPr>
        <w:numPr>
          <w:ilvl w:val="1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Both</w:t>
      </w:r>
    </w:p>
    <w:p w:rsidR="00E70C87" w:rsidRPr="00BB6151" w:rsidRDefault="00E70C87" w:rsidP="00E70C87">
      <w:pPr>
        <w:numPr>
          <w:ilvl w:val="1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E70C87" w:rsidRPr="00BB6151" w:rsidRDefault="00E70C87" w:rsidP="00E70C87">
      <w:pPr>
        <w:numPr>
          <w:ilvl w:val="1"/>
          <w:numId w:val="18"/>
        </w:numPr>
        <w:tabs>
          <w:tab w:val="left" w:pos="2970"/>
        </w:tabs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I prefer not to answer</w:t>
      </w:r>
    </w:p>
    <w:p w:rsidR="00E70C87" w:rsidRPr="00BB6151" w:rsidRDefault="00E70C87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70C87" w:rsidRPr="00BB6151" w:rsidRDefault="00E70C87" w:rsidP="00E70C87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Do you think the review process should be altered if the results have high scientific significance for advancing the field of 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>study</w:t>
      </w:r>
      <w:r w:rsidR="00706D62" w:rsidRPr="00BB6151">
        <w:rPr>
          <w:rFonts w:ascii="Times New Roman" w:hAnsi="Times New Roman" w:cs="Times New Roman"/>
          <w:b/>
          <w:sz w:val="24"/>
          <w:szCs w:val="24"/>
        </w:rPr>
        <w:t>?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refer not to answer</w:t>
      </w:r>
    </w:p>
    <w:p w:rsidR="00706D62" w:rsidRPr="00BB6151" w:rsidRDefault="00706D62" w:rsidP="00706D62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706D62" w:rsidRPr="00BB6151" w:rsidRDefault="00706D62" w:rsidP="00E2361F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If you answered </w:t>
      </w:r>
      <w:r w:rsidRPr="00BB6151">
        <w:rPr>
          <w:rFonts w:ascii="Times New Roman" w:hAnsi="Times New Roman" w:cs="Times New Roman"/>
          <w:b/>
          <w:i/>
          <w:sz w:val="24"/>
          <w:szCs w:val="24"/>
        </w:rPr>
        <w:t>YES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 xml:space="preserve"> for question 26</w:t>
      </w:r>
      <w:r w:rsidRPr="00BB6151">
        <w:rPr>
          <w:rFonts w:ascii="Times New Roman" w:hAnsi="Times New Roman" w:cs="Times New Roman"/>
          <w:b/>
          <w:sz w:val="24"/>
          <w:szCs w:val="24"/>
        </w:rPr>
        <w:t>, should it be:</w:t>
      </w:r>
    </w:p>
    <w:p w:rsidR="00706D62" w:rsidRPr="00BB6151" w:rsidRDefault="00E70C87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Faster?</w:t>
      </w:r>
    </w:p>
    <w:p w:rsidR="00E473C8" w:rsidRPr="00BB6151" w:rsidRDefault="00E70C87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Slower?</w:t>
      </w:r>
    </w:p>
    <w:p w:rsidR="00E473C8" w:rsidRPr="00BB6151" w:rsidRDefault="00E473C8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70C87" w:rsidRPr="00BB6151" w:rsidRDefault="00E70C87" w:rsidP="00E70C87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Do you think the review process should be altered if the results have high </w:t>
      </w:r>
      <w:r w:rsidR="00BC5064" w:rsidRPr="00BB6151">
        <w:rPr>
          <w:rFonts w:ascii="Times New Roman" w:hAnsi="Times New Roman" w:cs="Times New Roman"/>
          <w:b/>
          <w:sz w:val="24"/>
          <w:szCs w:val="24"/>
        </w:rPr>
        <w:t>conservation implications?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refer not to answer</w:t>
      </w:r>
    </w:p>
    <w:p w:rsidR="00706D62" w:rsidRPr="00BB6151" w:rsidRDefault="00706D62" w:rsidP="00706D62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706D62" w:rsidRPr="00BB6151" w:rsidRDefault="00706D62" w:rsidP="00E2361F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If you answered </w:t>
      </w:r>
      <w:r w:rsidRPr="00BB6151">
        <w:rPr>
          <w:rFonts w:ascii="Times New Roman" w:hAnsi="Times New Roman" w:cs="Times New Roman"/>
          <w:b/>
          <w:i/>
          <w:sz w:val="24"/>
          <w:szCs w:val="24"/>
        </w:rPr>
        <w:t>YES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for question 31, should it be: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Faster?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Slower?</w:t>
      </w:r>
    </w:p>
    <w:p w:rsidR="00706D62" w:rsidRPr="00BB6151" w:rsidRDefault="00706D62" w:rsidP="00706D62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Are you aware of any instances in which a “lengthy” peer review had marked effects on a conservation problem/issue? If yes, please describe.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</w:r>
      <w:r w:rsidRPr="00BB6151">
        <w:rPr>
          <w:rFonts w:ascii="Times New Roman" w:hAnsi="Times New Roman" w:cs="Times New Roman"/>
          <w:sz w:val="24"/>
          <w:szCs w:val="24"/>
        </w:rPr>
        <w:softHyphen/>
        <w:t xml:space="preserve">, </w:t>
      </w:r>
      <w:r w:rsidRPr="00BB6151">
        <w:rPr>
          <w:rFonts w:ascii="Times New Roman" w:hAnsi="Times New Roman" w:cs="Times New Roman"/>
          <w:sz w:val="24"/>
          <w:szCs w:val="24"/>
        </w:rPr>
        <w:softHyphen/>
        <w:t>____</w:t>
      </w:r>
    </w:p>
    <w:p w:rsidR="00706D62" w:rsidRPr="00BB6151" w:rsidRDefault="00706D62" w:rsidP="00706D62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BC5064" w:rsidRPr="00BB6151" w:rsidRDefault="00BC5064" w:rsidP="00BC5064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 you think the review process should b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 xml:space="preserve">e altered if the results have high </w:t>
      </w:r>
      <w:r w:rsidRPr="00BB6151">
        <w:rPr>
          <w:rFonts w:ascii="Times New Roman" w:hAnsi="Times New Roman" w:cs="Times New Roman"/>
          <w:b/>
          <w:sz w:val="24"/>
          <w:szCs w:val="24"/>
        </w:rPr>
        <w:t>policy implications?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refer not to answer</w:t>
      </w:r>
    </w:p>
    <w:p w:rsidR="00706D62" w:rsidRPr="00BB6151" w:rsidRDefault="00706D62" w:rsidP="00706D62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706D62" w:rsidRPr="00BB6151" w:rsidRDefault="00706D62" w:rsidP="00E2361F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If you answered </w:t>
      </w:r>
      <w:r w:rsidRPr="00BB6151">
        <w:rPr>
          <w:rFonts w:ascii="Times New Roman" w:hAnsi="Times New Roman" w:cs="Times New Roman"/>
          <w:b/>
          <w:i/>
          <w:sz w:val="24"/>
          <w:szCs w:val="24"/>
        </w:rPr>
        <w:t>YES</w:t>
      </w:r>
      <w:r w:rsidR="00B75B73" w:rsidRPr="00BB6151">
        <w:rPr>
          <w:rFonts w:ascii="Times New Roman" w:hAnsi="Times New Roman" w:cs="Times New Roman"/>
          <w:b/>
          <w:sz w:val="24"/>
          <w:szCs w:val="24"/>
        </w:rPr>
        <w:t xml:space="preserve"> for question 29</w:t>
      </w:r>
      <w:r w:rsidRPr="00BB6151">
        <w:rPr>
          <w:rFonts w:ascii="Times New Roman" w:hAnsi="Times New Roman" w:cs="Times New Roman"/>
          <w:b/>
          <w:sz w:val="24"/>
          <w:szCs w:val="24"/>
        </w:rPr>
        <w:t>, should it be: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Faster?</w:t>
      </w:r>
    </w:p>
    <w:p w:rsidR="00706D62" w:rsidRPr="00BB6151" w:rsidRDefault="00706D62" w:rsidP="00706D62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Slower?</w:t>
      </w:r>
    </w:p>
    <w:p w:rsidR="00E473C8" w:rsidRPr="00BB6151" w:rsidRDefault="00E473C8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BC5064" w:rsidRPr="00BB6151" w:rsidRDefault="00BC5064" w:rsidP="00BC5064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Do you think the review process should be altered if the results have the potential for high public interest or media attention?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 opinion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Prefer not to answer</w:t>
      </w:r>
    </w:p>
    <w:p w:rsidR="002563C9" w:rsidRPr="00BB6151" w:rsidRDefault="002563C9" w:rsidP="002563C9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2563C9" w:rsidRPr="00BB6151" w:rsidRDefault="002563C9" w:rsidP="00BC5064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Do you think that open-access journal in which authors must pay a fee to publish should have </w:t>
      </w:r>
      <w:r w:rsidR="00E2361F" w:rsidRPr="00BB6151">
        <w:rPr>
          <w:rFonts w:ascii="Times New Roman" w:hAnsi="Times New Roman" w:cs="Times New Roman"/>
          <w:b/>
          <w:sz w:val="24"/>
          <w:szCs w:val="24"/>
        </w:rPr>
        <w:t>higher quality of ‘customer service’ than other publishing options, such as faster review and publication times</w:t>
      </w:r>
      <w:r w:rsidRPr="00BB6151">
        <w:rPr>
          <w:rFonts w:ascii="Times New Roman" w:hAnsi="Times New Roman" w:cs="Times New Roman"/>
          <w:b/>
          <w:sz w:val="24"/>
          <w:szCs w:val="24"/>
        </w:rPr>
        <w:t>?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Strongly agree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Agree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either agree nor disagree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Disagree</w:t>
      </w:r>
    </w:p>
    <w:p w:rsidR="002563C9" w:rsidRPr="00BB6151" w:rsidRDefault="002563C9" w:rsidP="002563C9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Strongly disagree</w:t>
      </w:r>
    </w:p>
    <w:p w:rsidR="00E473C8" w:rsidRPr="00BB6151" w:rsidRDefault="00E473C8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EC5802" w:rsidRPr="00BB6151" w:rsidRDefault="00EC5802" w:rsidP="00EC5802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B6151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C: Author </w:t>
      </w:r>
      <w:r w:rsidR="00E2361F" w:rsidRPr="00BB6151">
        <w:rPr>
          <w:rFonts w:ascii="Times New Roman" w:hAnsi="Times New Roman" w:cs="Times New Roman"/>
          <w:b/>
          <w:sz w:val="24"/>
          <w:szCs w:val="24"/>
          <w:u w:val="single"/>
        </w:rPr>
        <w:t>Publishing History</w:t>
      </w:r>
    </w:p>
    <w:p w:rsidR="00E2361F" w:rsidRPr="00BB6151" w:rsidRDefault="00E2361F" w:rsidP="00EC5802">
      <w:p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ou’re almost done! Just a wrap up and a few characteristic about the author’s publishing history.</w:t>
      </w:r>
    </w:p>
    <w:p w:rsidR="00117A23" w:rsidRPr="00BB6151" w:rsidRDefault="00117A23" w:rsidP="00117A23">
      <w:p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ab/>
      </w:r>
    </w:p>
    <w:p w:rsidR="00117A23" w:rsidRPr="00BB6151" w:rsidRDefault="00117A23" w:rsidP="00117A23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Approximately how many peer-reviewed scientific publications do you publish per year (first author and co-author)?</w:t>
      </w:r>
    </w:p>
    <w:p w:rsidR="00117A23" w:rsidRPr="00BB6151" w:rsidRDefault="00117A23" w:rsidP="00117A23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117A23" w:rsidRPr="00BB6151" w:rsidRDefault="00117A23" w:rsidP="00117A23">
      <w:pPr>
        <w:pStyle w:val="ListParagraph"/>
        <w:numPr>
          <w:ilvl w:val="0"/>
          <w:numId w:val="2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3 or less</w:t>
      </w:r>
    </w:p>
    <w:p w:rsidR="00117A23" w:rsidRPr="00BB6151" w:rsidRDefault="00117A23" w:rsidP="00117A23">
      <w:pPr>
        <w:pStyle w:val="ListParagraph"/>
        <w:numPr>
          <w:ilvl w:val="0"/>
          <w:numId w:val="2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Between 3-5</w:t>
      </w:r>
    </w:p>
    <w:p w:rsidR="00117A23" w:rsidRPr="00BB6151" w:rsidRDefault="00117A23" w:rsidP="00117A23">
      <w:pPr>
        <w:pStyle w:val="ListParagraph"/>
        <w:numPr>
          <w:ilvl w:val="0"/>
          <w:numId w:val="2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Between 5-7</w:t>
      </w:r>
    </w:p>
    <w:p w:rsidR="00117A23" w:rsidRPr="00BB6151" w:rsidRDefault="00117A23" w:rsidP="00117A23">
      <w:pPr>
        <w:pStyle w:val="ListParagraph"/>
        <w:numPr>
          <w:ilvl w:val="0"/>
          <w:numId w:val="2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Between 5-9</w:t>
      </w:r>
    </w:p>
    <w:p w:rsidR="00117A23" w:rsidRPr="00BB6151" w:rsidRDefault="00117A23" w:rsidP="00117A23">
      <w:pPr>
        <w:pStyle w:val="ListParagraph"/>
        <w:numPr>
          <w:ilvl w:val="0"/>
          <w:numId w:val="23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Greater than 9</w:t>
      </w:r>
    </w:p>
    <w:p w:rsidR="003B48A9" w:rsidRPr="00BB6151" w:rsidRDefault="003B48A9">
      <w:pPr>
        <w:pStyle w:val="ListParagraph"/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520A8" w:rsidRPr="00BB6151" w:rsidRDefault="00E520A8" w:rsidP="00E520A8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What year did you publish you</w:t>
      </w:r>
      <w:r w:rsidR="001F69E7" w:rsidRPr="00BB6151">
        <w:rPr>
          <w:rFonts w:ascii="Times New Roman" w:hAnsi="Times New Roman" w:cs="Times New Roman"/>
          <w:b/>
          <w:sz w:val="24"/>
          <w:szCs w:val="24"/>
        </w:rPr>
        <w:t>r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first scientific publication (first author </w:t>
      </w:r>
      <w:r w:rsidR="0080091E" w:rsidRPr="00BB6151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Pr="00BB6151">
        <w:rPr>
          <w:rFonts w:ascii="Times New Roman" w:hAnsi="Times New Roman" w:cs="Times New Roman"/>
          <w:b/>
          <w:sz w:val="24"/>
          <w:szCs w:val="24"/>
        </w:rPr>
        <w:t>co-author)?</w:t>
      </w:r>
    </w:p>
    <w:p w:rsidR="00C85C7F" w:rsidRPr="00BB6151" w:rsidRDefault="00C85C7F" w:rsidP="00C85C7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_________________</w:t>
      </w:r>
    </w:p>
    <w:p w:rsidR="00C85C7F" w:rsidRPr="00BB6151" w:rsidRDefault="00C85C7F" w:rsidP="00C85C7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C85C7F" w:rsidRPr="00BB6151" w:rsidRDefault="00C85C7F" w:rsidP="00C85C7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Have you served as a referee for a peer-reviewed journal?</w:t>
      </w:r>
    </w:p>
    <w:p w:rsidR="00C85C7F" w:rsidRPr="00BB6151" w:rsidRDefault="00C85C7F" w:rsidP="00C85C7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Yes</w:t>
      </w:r>
    </w:p>
    <w:p w:rsidR="00C85C7F" w:rsidRPr="00BB6151" w:rsidRDefault="00C85C7F" w:rsidP="00C85C7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No</w:t>
      </w:r>
    </w:p>
    <w:p w:rsidR="00C85C7F" w:rsidRPr="00BB6151" w:rsidRDefault="00C85C7F" w:rsidP="00C85C7F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C85C7F" w:rsidRPr="00BB6151" w:rsidRDefault="00C85C7F" w:rsidP="00C85C7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lastRenderedPageBreak/>
        <w:t>How often do you serve as referee for a peer-reviewed journal per year?</w:t>
      </w:r>
    </w:p>
    <w:p w:rsidR="00C85C7F" w:rsidRPr="00BB6151" w:rsidRDefault="00C85C7F" w:rsidP="00C85C7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1-5</w:t>
      </w:r>
    </w:p>
    <w:p w:rsidR="00C85C7F" w:rsidRPr="00BB6151" w:rsidRDefault="00C85C7F" w:rsidP="00C85C7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5-10</w:t>
      </w:r>
    </w:p>
    <w:p w:rsidR="00C85C7F" w:rsidRPr="00BB6151" w:rsidRDefault="00C85C7F" w:rsidP="00C85C7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10-15</w:t>
      </w:r>
    </w:p>
    <w:p w:rsidR="00C85C7F" w:rsidRPr="00BB6151" w:rsidRDefault="00C85C7F" w:rsidP="00C85C7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6151">
        <w:rPr>
          <w:rFonts w:ascii="Times New Roman" w:hAnsi="Times New Roman" w:cs="Times New Roman"/>
          <w:sz w:val="24"/>
          <w:szCs w:val="24"/>
        </w:rPr>
        <w:t>&gt;15</w:t>
      </w:r>
    </w:p>
    <w:p w:rsidR="007256DF" w:rsidRPr="00BB6151" w:rsidRDefault="00C85C7F" w:rsidP="007256D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As a referee, how quickly </w:t>
      </w:r>
      <w:r w:rsidR="000D2A5C" w:rsidRPr="00BB6151">
        <w:rPr>
          <w:rFonts w:ascii="Times New Roman" w:hAnsi="Times New Roman" w:cs="Times New Roman"/>
          <w:b/>
          <w:sz w:val="24"/>
          <w:szCs w:val="24"/>
        </w:rPr>
        <w:t xml:space="preserve">on average 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do you review </w:t>
      </w:r>
      <w:r w:rsidR="000D2A5C" w:rsidRPr="00BB6151">
        <w:rPr>
          <w:rFonts w:ascii="Times New Roman" w:hAnsi="Times New Roman" w:cs="Times New Roman"/>
          <w:b/>
          <w:sz w:val="24"/>
          <w:szCs w:val="24"/>
        </w:rPr>
        <w:t>manuscripts</w:t>
      </w:r>
      <w:r w:rsidRPr="00BB6151">
        <w:rPr>
          <w:rFonts w:ascii="Times New Roman" w:hAnsi="Times New Roman" w:cs="Times New Roman"/>
          <w:b/>
          <w:sz w:val="24"/>
          <w:szCs w:val="24"/>
        </w:rPr>
        <w:t xml:space="preserve"> when assigned</w:t>
      </w:r>
      <w:r w:rsidR="000D2A5C" w:rsidRPr="00BB6151">
        <w:rPr>
          <w:rFonts w:ascii="Times New Roman" w:hAnsi="Times New Roman" w:cs="Times New Roman"/>
          <w:b/>
          <w:sz w:val="24"/>
          <w:szCs w:val="24"/>
        </w:rPr>
        <w:t>?</w:t>
      </w:r>
      <w:r w:rsidR="007256DF" w:rsidRPr="00BB6151">
        <w:rPr>
          <w:rFonts w:ascii="Times New Roman" w:hAnsi="Times New Roman" w:cs="Times New Roman"/>
          <w:b/>
          <w:sz w:val="24"/>
          <w:szCs w:val="24"/>
        </w:rPr>
        <w:t xml:space="preserve"> Please specify in weeks:</w:t>
      </w:r>
    </w:p>
    <w:p w:rsidR="00E2361F" w:rsidRPr="00BB6151" w:rsidRDefault="00E2361F" w:rsidP="00E2361F">
      <w:pPr>
        <w:pStyle w:val="ListParagraph"/>
        <w:tabs>
          <w:tab w:val="left" w:pos="2970"/>
        </w:tabs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E2361F" w:rsidRPr="00BB6151" w:rsidRDefault="00E2361F" w:rsidP="007256DF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As a referee, what is the average length of time it takes for you to review a manuscript (from first read until submission)?</w:t>
      </w:r>
    </w:p>
    <w:p w:rsidR="000D2A5C" w:rsidRPr="00BB6151" w:rsidRDefault="000D2A5C" w:rsidP="007256DF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:rsidR="00C85C7F" w:rsidRPr="00BB6151" w:rsidRDefault="000D2A5C" w:rsidP="00E520A8">
      <w:pPr>
        <w:pStyle w:val="ListParagraph"/>
        <w:numPr>
          <w:ilvl w:val="0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 xml:space="preserve"> As a referee, are you more likely to review a manuscript more quickly for a “higher-tier” versus “lower-tier” journal, even when given equal amounts of time for review?</w:t>
      </w:r>
    </w:p>
    <w:p w:rsidR="007256DF" w:rsidRPr="00BB6151" w:rsidRDefault="007256DF" w:rsidP="007256DF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7256DF" w:rsidRPr="00BB6151" w:rsidRDefault="007256DF" w:rsidP="007256D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Yes</w:t>
      </w:r>
    </w:p>
    <w:p w:rsidR="007256DF" w:rsidRPr="00BB6151" w:rsidRDefault="007256DF" w:rsidP="007256DF">
      <w:pPr>
        <w:pStyle w:val="ListParagraph"/>
        <w:numPr>
          <w:ilvl w:val="1"/>
          <w:numId w:val="5"/>
        </w:numPr>
        <w:tabs>
          <w:tab w:val="left" w:pos="297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No</w:t>
      </w:r>
    </w:p>
    <w:p w:rsidR="007256DF" w:rsidRPr="00BB6151" w:rsidRDefault="007256DF" w:rsidP="007256DF">
      <w:pPr>
        <w:pStyle w:val="ListParagraph"/>
        <w:tabs>
          <w:tab w:val="left" w:pos="2970"/>
        </w:tabs>
        <w:spacing w:after="0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E520A8" w:rsidRPr="00BB6151" w:rsidRDefault="00E2361F" w:rsidP="00E2361F">
      <w:pPr>
        <w:rPr>
          <w:rFonts w:ascii="Times New Roman" w:hAnsi="Times New Roman" w:cs="Times New Roman"/>
          <w:b/>
          <w:sz w:val="24"/>
          <w:szCs w:val="24"/>
        </w:rPr>
      </w:pPr>
      <w:r w:rsidRPr="00BB6151">
        <w:rPr>
          <w:rFonts w:ascii="Times New Roman" w:hAnsi="Times New Roman" w:cs="Times New Roman"/>
          <w:b/>
          <w:sz w:val="24"/>
          <w:szCs w:val="24"/>
        </w:rPr>
        <w:t>You have reached the end of the survey! Please leave any additional comments here:</w:t>
      </w:r>
    </w:p>
    <w:p w:rsidR="00D53D3A" w:rsidRPr="00BB6151" w:rsidRDefault="00D53D3A" w:rsidP="00AC6EF9">
      <w:pPr>
        <w:pStyle w:val="ListParagraph"/>
        <w:tabs>
          <w:tab w:val="left" w:pos="2970"/>
        </w:tabs>
        <w:spacing w:after="0"/>
        <w:rPr>
          <w:rFonts w:ascii="Times New Roman" w:hAnsi="Times New Roman" w:cs="Times New Roman"/>
          <w:sz w:val="24"/>
          <w:szCs w:val="24"/>
        </w:rPr>
      </w:pPr>
    </w:p>
    <w:sectPr w:rsidR="00D53D3A" w:rsidRPr="00BB6151" w:rsidSect="002E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B49BC"/>
    <w:multiLevelType w:val="hybridMultilevel"/>
    <w:tmpl w:val="1CF0863A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A7905"/>
    <w:multiLevelType w:val="hybridMultilevel"/>
    <w:tmpl w:val="F5844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0D644D"/>
    <w:multiLevelType w:val="hybridMultilevel"/>
    <w:tmpl w:val="791E0046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ED01A8"/>
    <w:multiLevelType w:val="hybridMultilevel"/>
    <w:tmpl w:val="86981834"/>
    <w:lvl w:ilvl="0" w:tplc="2C5891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FA6B34"/>
    <w:multiLevelType w:val="hybridMultilevel"/>
    <w:tmpl w:val="4FC46E80"/>
    <w:lvl w:ilvl="0" w:tplc="1ED082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C10025"/>
    <w:multiLevelType w:val="hybridMultilevel"/>
    <w:tmpl w:val="791E0046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E97673"/>
    <w:multiLevelType w:val="hybridMultilevel"/>
    <w:tmpl w:val="013809F8"/>
    <w:lvl w:ilvl="0" w:tplc="360A9BE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9C6347"/>
    <w:multiLevelType w:val="hybridMultilevel"/>
    <w:tmpl w:val="4FC46E80"/>
    <w:lvl w:ilvl="0" w:tplc="1ED082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C506B8"/>
    <w:multiLevelType w:val="hybridMultilevel"/>
    <w:tmpl w:val="791E0046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8B3759"/>
    <w:multiLevelType w:val="hybridMultilevel"/>
    <w:tmpl w:val="773CA570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9C6241"/>
    <w:multiLevelType w:val="hybridMultilevel"/>
    <w:tmpl w:val="A70CED04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841B33"/>
    <w:multiLevelType w:val="hybridMultilevel"/>
    <w:tmpl w:val="4FC46E80"/>
    <w:lvl w:ilvl="0" w:tplc="1ED082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830D65"/>
    <w:multiLevelType w:val="hybridMultilevel"/>
    <w:tmpl w:val="791E0046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9B149A"/>
    <w:multiLevelType w:val="hybridMultilevel"/>
    <w:tmpl w:val="791E0046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1A2411"/>
    <w:multiLevelType w:val="hybridMultilevel"/>
    <w:tmpl w:val="AA2E5B8E"/>
    <w:lvl w:ilvl="0" w:tplc="4F667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243A0E"/>
    <w:multiLevelType w:val="hybridMultilevel"/>
    <w:tmpl w:val="CC266CF0"/>
    <w:lvl w:ilvl="0" w:tplc="6888C4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338C8"/>
    <w:multiLevelType w:val="hybridMultilevel"/>
    <w:tmpl w:val="791E0046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9D790F"/>
    <w:multiLevelType w:val="hybridMultilevel"/>
    <w:tmpl w:val="7E4EF6A4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12705E"/>
    <w:multiLevelType w:val="hybridMultilevel"/>
    <w:tmpl w:val="579ECB6E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8F6C3C"/>
    <w:multiLevelType w:val="hybridMultilevel"/>
    <w:tmpl w:val="16BC7212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D447F7"/>
    <w:multiLevelType w:val="hybridMultilevel"/>
    <w:tmpl w:val="EC6C965C"/>
    <w:lvl w:ilvl="0" w:tplc="1A5EE5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6F2192"/>
    <w:multiLevelType w:val="hybridMultilevel"/>
    <w:tmpl w:val="765C2896"/>
    <w:lvl w:ilvl="0" w:tplc="1ED082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6523BE"/>
    <w:multiLevelType w:val="hybridMultilevel"/>
    <w:tmpl w:val="16BC7212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5F298C"/>
    <w:multiLevelType w:val="hybridMultilevel"/>
    <w:tmpl w:val="D1CE7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DE65C5"/>
    <w:multiLevelType w:val="hybridMultilevel"/>
    <w:tmpl w:val="F9F60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E15E0C"/>
    <w:multiLevelType w:val="hybridMultilevel"/>
    <w:tmpl w:val="05607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D478A7"/>
    <w:multiLevelType w:val="hybridMultilevel"/>
    <w:tmpl w:val="7E4EF6A4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CD21B9"/>
    <w:multiLevelType w:val="hybridMultilevel"/>
    <w:tmpl w:val="710EC578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E55661"/>
    <w:multiLevelType w:val="hybridMultilevel"/>
    <w:tmpl w:val="0D4C7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76C2B73"/>
    <w:multiLevelType w:val="hybridMultilevel"/>
    <w:tmpl w:val="579ECB6E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137AD3"/>
    <w:multiLevelType w:val="hybridMultilevel"/>
    <w:tmpl w:val="EDF8D6FA"/>
    <w:lvl w:ilvl="0" w:tplc="270201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820DF4"/>
    <w:multiLevelType w:val="hybridMultilevel"/>
    <w:tmpl w:val="0562FB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C2F6740"/>
    <w:multiLevelType w:val="hybridMultilevel"/>
    <w:tmpl w:val="A4C0C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D304A9"/>
    <w:multiLevelType w:val="hybridMultilevel"/>
    <w:tmpl w:val="43E055CE"/>
    <w:lvl w:ilvl="0" w:tplc="BB1CC6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4"/>
  </w:num>
  <w:num w:numId="3">
    <w:abstractNumId w:val="25"/>
  </w:num>
  <w:num w:numId="4">
    <w:abstractNumId w:val="1"/>
  </w:num>
  <w:num w:numId="5">
    <w:abstractNumId w:val="31"/>
  </w:num>
  <w:num w:numId="6">
    <w:abstractNumId w:val="15"/>
  </w:num>
  <w:num w:numId="7">
    <w:abstractNumId w:val="8"/>
  </w:num>
  <w:num w:numId="8">
    <w:abstractNumId w:val="3"/>
  </w:num>
  <w:num w:numId="9">
    <w:abstractNumId w:val="7"/>
  </w:num>
  <w:num w:numId="10">
    <w:abstractNumId w:val="30"/>
  </w:num>
  <w:num w:numId="11">
    <w:abstractNumId w:val="20"/>
  </w:num>
  <w:num w:numId="12">
    <w:abstractNumId w:val="12"/>
  </w:num>
  <w:num w:numId="13">
    <w:abstractNumId w:val="27"/>
  </w:num>
  <w:num w:numId="14">
    <w:abstractNumId w:val="0"/>
  </w:num>
  <w:num w:numId="15">
    <w:abstractNumId w:val="29"/>
  </w:num>
  <w:num w:numId="16">
    <w:abstractNumId w:val="18"/>
  </w:num>
  <w:num w:numId="17">
    <w:abstractNumId w:val="19"/>
  </w:num>
  <w:num w:numId="18">
    <w:abstractNumId w:val="22"/>
  </w:num>
  <w:num w:numId="19">
    <w:abstractNumId w:val="9"/>
  </w:num>
  <w:num w:numId="20">
    <w:abstractNumId w:val="28"/>
  </w:num>
  <w:num w:numId="21">
    <w:abstractNumId w:val="14"/>
  </w:num>
  <w:num w:numId="22">
    <w:abstractNumId w:val="33"/>
  </w:num>
  <w:num w:numId="23">
    <w:abstractNumId w:val="26"/>
  </w:num>
  <w:num w:numId="24">
    <w:abstractNumId w:val="6"/>
  </w:num>
  <w:num w:numId="25">
    <w:abstractNumId w:val="17"/>
  </w:num>
  <w:num w:numId="26">
    <w:abstractNumId w:val="21"/>
  </w:num>
  <w:num w:numId="27">
    <w:abstractNumId w:val="4"/>
  </w:num>
  <w:num w:numId="28">
    <w:abstractNumId w:val="11"/>
  </w:num>
  <w:num w:numId="29">
    <w:abstractNumId w:val="10"/>
  </w:num>
  <w:num w:numId="30">
    <w:abstractNumId w:val="16"/>
  </w:num>
  <w:num w:numId="31">
    <w:abstractNumId w:val="5"/>
  </w:num>
  <w:num w:numId="32">
    <w:abstractNumId w:val="13"/>
  </w:num>
  <w:num w:numId="33">
    <w:abstractNumId w:val="2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8B"/>
    <w:rsid w:val="0000303E"/>
    <w:rsid w:val="000104BF"/>
    <w:rsid w:val="000156E7"/>
    <w:rsid w:val="000274C3"/>
    <w:rsid w:val="00030D83"/>
    <w:rsid w:val="00031DB7"/>
    <w:rsid w:val="0003456C"/>
    <w:rsid w:val="00036DA7"/>
    <w:rsid w:val="000401AF"/>
    <w:rsid w:val="00041E85"/>
    <w:rsid w:val="000420A4"/>
    <w:rsid w:val="00045ED1"/>
    <w:rsid w:val="00047456"/>
    <w:rsid w:val="000502FD"/>
    <w:rsid w:val="000504F0"/>
    <w:rsid w:val="00050517"/>
    <w:rsid w:val="000519F1"/>
    <w:rsid w:val="00051C6D"/>
    <w:rsid w:val="00062529"/>
    <w:rsid w:val="00063AE6"/>
    <w:rsid w:val="00063DA9"/>
    <w:rsid w:val="00064D9E"/>
    <w:rsid w:val="00067669"/>
    <w:rsid w:val="00070931"/>
    <w:rsid w:val="00070B21"/>
    <w:rsid w:val="0007294A"/>
    <w:rsid w:val="000733A1"/>
    <w:rsid w:val="000746CD"/>
    <w:rsid w:val="00075912"/>
    <w:rsid w:val="00076454"/>
    <w:rsid w:val="000816F2"/>
    <w:rsid w:val="00087354"/>
    <w:rsid w:val="00090452"/>
    <w:rsid w:val="0009493E"/>
    <w:rsid w:val="000953E6"/>
    <w:rsid w:val="00095B24"/>
    <w:rsid w:val="00095D14"/>
    <w:rsid w:val="000964B0"/>
    <w:rsid w:val="000A44D7"/>
    <w:rsid w:val="000A6E4F"/>
    <w:rsid w:val="000B008D"/>
    <w:rsid w:val="000B088F"/>
    <w:rsid w:val="000B32BB"/>
    <w:rsid w:val="000B353C"/>
    <w:rsid w:val="000B7AA3"/>
    <w:rsid w:val="000D0B77"/>
    <w:rsid w:val="000D0D93"/>
    <w:rsid w:val="000D2A5C"/>
    <w:rsid w:val="000D796D"/>
    <w:rsid w:val="000E0ABD"/>
    <w:rsid w:val="000E2145"/>
    <w:rsid w:val="000E5993"/>
    <w:rsid w:val="000F1ADF"/>
    <w:rsid w:val="000F58FC"/>
    <w:rsid w:val="00100A52"/>
    <w:rsid w:val="0010287C"/>
    <w:rsid w:val="00105CD0"/>
    <w:rsid w:val="00106BDC"/>
    <w:rsid w:val="001075F5"/>
    <w:rsid w:val="0011030E"/>
    <w:rsid w:val="00110ABD"/>
    <w:rsid w:val="00112996"/>
    <w:rsid w:val="00112A14"/>
    <w:rsid w:val="00113AFD"/>
    <w:rsid w:val="00115383"/>
    <w:rsid w:val="00117A23"/>
    <w:rsid w:val="00117D03"/>
    <w:rsid w:val="001236A3"/>
    <w:rsid w:val="001256D0"/>
    <w:rsid w:val="0012660F"/>
    <w:rsid w:val="001267F2"/>
    <w:rsid w:val="00126885"/>
    <w:rsid w:val="00126997"/>
    <w:rsid w:val="001319C7"/>
    <w:rsid w:val="00134241"/>
    <w:rsid w:val="00140A4B"/>
    <w:rsid w:val="00146751"/>
    <w:rsid w:val="001479FD"/>
    <w:rsid w:val="0015149F"/>
    <w:rsid w:val="001525EA"/>
    <w:rsid w:val="001563FD"/>
    <w:rsid w:val="0016212B"/>
    <w:rsid w:val="001623E4"/>
    <w:rsid w:val="001639F5"/>
    <w:rsid w:val="00163B32"/>
    <w:rsid w:val="0016780D"/>
    <w:rsid w:val="00171D96"/>
    <w:rsid w:val="00177B64"/>
    <w:rsid w:val="00183CB6"/>
    <w:rsid w:val="001866EF"/>
    <w:rsid w:val="00187024"/>
    <w:rsid w:val="00187549"/>
    <w:rsid w:val="00193282"/>
    <w:rsid w:val="0019557B"/>
    <w:rsid w:val="0019561F"/>
    <w:rsid w:val="001956D1"/>
    <w:rsid w:val="001976F7"/>
    <w:rsid w:val="001A15A9"/>
    <w:rsid w:val="001B03EE"/>
    <w:rsid w:val="001B5294"/>
    <w:rsid w:val="001B6FC8"/>
    <w:rsid w:val="001B7D9C"/>
    <w:rsid w:val="001C1FA2"/>
    <w:rsid w:val="001C3A6E"/>
    <w:rsid w:val="001C718E"/>
    <w:rsid w:val="001D1858"/>
    <w:rsid w:val="001D2B8E"/>
    <w:rsid w:val="001D4884"/>
    <w:rsid w:val="001D520A"/>
    <w:rsid w:val="001D6ABA"/>
    <w:rsid w:val="001D7B3F"/>
    <w:rsid w:val="001E3943"/>
    <w:rsid w:val="001E47EB"/>
    <w:rsid w:val="001E5FFA"/>
    <w:rsid w:val="001E6352"/>
    <w:rsid w:val="001E6F05"/>
    <w:rsid w:val="001E78DE"/>
    <w:rsid w:val="001F45F5"/>
    <w:rsid w:val="001F5121"/>
    <w:rsid w:val="001F69E7"/>
    <w:rsid w:val="00200CAD"/>
    <w:rsid w:val="002023B5"/>
    <w:rsid w:val="002039BE"/>
    <w:rsid w:val="00206A17"/>
    <w:rsid w:val="00210F27"/>
    <w:rsid w:val="00211081"/>
    <w:rsid w:val="00212880"/>
    <w:rsid w:val="00212D5F"/>
    <w:rsid w:val="00217ADB"/>
    <w:rsid w:val="002246BB"/>
    <w:rsid w:val="00227012"/>
    <w:rsid w:val="00227B50"/>
    <w:rsid w:val="002309C4"/>
    <w:rsid w:val="00230A7E"/>
    <w:rsid w:val="00230FDD"/>
    <w:rsid w:val="00232030"/>
    <w:rsid w:val="00234956"/>
    <w:rsid w:val="00235680"/>
    <w:rsid w:val="002363CA"/>
    <w:rsid w:val="00236D38"/>
    <w:rsid w:val="002371A0"/>
    <w:rsid w:val="00240CF9"/>
    <w:rsid w:val="00240DBF"/>
    <w:rsid w:val="00241001"/>
    <w:rsid w:val="00247567"/>
    <w:rsid w:val="00250052"/>
    <w:rsid w:val="0025015B"/>
    <w:rsid w:val="00253418"/>
    <w:rsid w:val="00254862"/>
    <w:rsid w:val="002563C9"/>
    <w:rsid w:val="00256D86"/>
    <w:rsid w:val="00260B1B"/>
    <w:rsid w:val="0026285B"/>
    <w:rsid w:val="00262E19"/>
    <w:rsid w:val="002636E0"/>
    <w:rsid w:val="00272920"/>
    <w:rsid w:val="00273785"/>
    <w:rsid w:val="00276857"/>
    <w:rsid w:val="002817C9"/>
    <w:rsid w:val="00284E3C"/>
    <w:rsid w:val="00291232"/>
    <w:rsid w:val="00293B6D"/>
    <w:rsid w:val="00293E14"/>
    <w:rsid w:val="00294475"/>
    <w:rsid w:val="00296693"/>
    <w:rsid w:val="002A0A88"/>
    <w:rsid w:val="002A1FE5"/>
    <w:rsid w:val="002B1855"/>
    <w:rsid w:val="002B2BF5"/>
    <w:rsid w:val="002B2D6C"/>
    <w:rsid w:val="002B48B8"/>
    <w:rsid w:val="002B752F"/>
    <w:rsid w:val="002B7AF3"/>
    <w:rsid w:val="002B7C3C"/>
    <w:rsid w:val="002C0368"/>
    <w:rsid w:val="002C26A0"/>
    <w:rsid w:val="002C52CE"/>
    <w:rsid w:val="002C5C8F"/>
    <w:rsid w:val="002D3190"/>
    <w:rsid w:val="002D388D"/>
    <w:rsid w:val="002D3CE8"/>
    <w:rsid w:val="002E1AF0"/>
    <w:rsid w:val="002E452F"/>
    <w:rsid w:val="002E7BFB"/>
    <w:rsid w:val="002F35E6"/>
    <w:rsid w:val="002F4938"/>
    <w:rsid w:val="002F5568"/>
    <w:rsid w:val="00302C60"/>
    <w:rsid w:val="00305109"/>
    <w:rsid w:val="00310C65"/>
    <w:rsid w:val="00311459"/>
    <w:rsid w:val="00312763"/>
    <w:rsid w:val="00313D07"/>
    <w:rsid w:val="00313DA6"/>
    <w:rsid w:val="003156C6"/>
    <w:rsid w:val="00315D5C"/>
    <w:rsid w:val="00323DDA"/>
    <w:rsid w:val="00324A35"/>
    <w:rsid w:val="00326E5C"/>
    <w:rsid w:val="003331EE"/>
    <w:rsid w:val="003333DB"/>
    <w:rsid w:val="00333C6B"/>
    <w:rsid w:val="0033414C"/>
    <w:rsid w:val="00334241"/>
    <w:rsid w:val="0033614B"/>
    <w:rsid w:val="00342439"/>
    <w:rsid w:val="003431DC"/>
    <w:rsid w:val="003440D1"/>
    <w:rsid w:val="003449F0"/>
    <w:rsid w:val="00344B98"/>
    <w:rsid w:val="00346ECB"/>
    <w:rsid w:val="0034761B"/>
    <w:rsid w:val="00351AE0"/>
    <w:rsid w:val="00355284"/>
    <w:rsid w:val="003555E5"/>
    <w:rsid w:val="0035585A"/>
    <w:rsid w:val="00361A92"/>
    <w:rsid w:val="00365795"/>
    <w:rsid w:val="00366595"/>
    <w:rsid w:val="00366E3B"/>
    <w:rsid w:val="00376939"/>
    <w:rsid w:val="0037726B"/>
    <w:rsid w:val="00377511"/>
    <w:rsid w:val="003828DE"/>
    <w:rsid w:val="0038421D"/>
    <w:rsid w:val="003853C4"/>
    <w:rsid w:val="00395667"/>
    <w:rsid w:val="003958FB"/>
    <w:rsid w:val="003A0AC0"/>
    <w:rsid w:val="003A1D27"/>
    <w:rsid w:val="003A2766"/>
    <w:rsid w:val="003A3F28"/>
    <w:rsid w:val="003A3FF0"/>
    <w:rsid w:val="003B03E0"/>
    <w:rsid w:val="003B0B53"/>
    <w:rsid w:val="003B123B"/>
    <w:rsid w:val="003B3325"/>
    <w:rsid w:val="003B354C"/>
    <w:rsid w:val="003B3B96"/>
    <w:rsid w:val="003B48A9"/>
    <w:rsid w:val="003B502E"/>
    <w:rsid w:val="003B54F1"/>
    <w:rsid w:val="003B6C0E"/>
    <w:rsid w:val="003C2F73"/>
    <w:rsid w:val="003C3BB8"/>
    <w:rsid w:val="003C4537"/>
    <w:rsid w:val="003C519D"/>
    <w:rsid w:val="003D6093"/>
    <w:rsid w:val="003E0687"/>
    <w:rsid w:val="003E0874"/>
    <w:rsid w:val="003E677B"/>
    <w:rsid w:val="003E6ADA"/>
    <w:rsid w:val="003F1D5C"/>
    <w:rsid w:val="003F2A1C"/>
    <w:rsid w:val="003F2F9C"/>
    <w:rsid w:val="003F73A8"/>
    <w:rsid w:val="00400F7E"/>
    <w:rsid w:val="004041FA"/>
    <w:rsid w:val="00407AB7"/>
    <w:rsid w:val="00410A8A"/>
    <w:rsid w:val="00412760"/>
    <w:rsid w:val="00414D4F"/>
    <w:rsid w:val="00417ECA"/>
    <w:rsid w:val="004225E3"/>
    <w:rsid w:val="00422D91"/>
    <w:rsid w:val="00423D82"/>
    <w:rsid w:val="0042575A"/>
    <w:rsid w:val="00427C3A"/>
    <w:rsid w:val="0043255A"/>
    <w:rsid w:val="004377EC"/>
    <w:rsid w:val="004440C0"/>
    <w:rsid w:val="00446FFC"/>
    <w:rsid w:val="00447F09"/>
    <w:rsid w:val="00450EFB"/>
    <w:rsid w:val="00454D1F"/>
    <w:rsid w:val="0046003F"/>
    <w:rsid w:val="00460358"/>
    <w:rsid w:val="00460CEB"/>
    <w:rsid w:val="004612DF"/>
    <w:rsid w:val="0046602E"/>
    <w:rsid w:val="00471D43"/>
    <w:rsid w:val="004724D9"/>
    <w:rsid w:val="00475817"/>
    <w:rsid w:val="00481ADF"/>
    <w:rsid w:val="0048363B"/>
    <w:rsid w:val="0048590D"/>
    <w:rsid w:val="004900FC"/>
    <w:rsid w:val="00490357"/>
    <w:rsid w:val="00490CAE"/>
    <w:rsid w:val="004929FD"/>
    <w:rsid w:val="0049358F"/>
    <w:rsid w:val="004953A4"/>
    <w:rsid w:val="004964B6"/>
    <w:rsid w:val="00496FED"/>
    <w:rsid w:val="004A3D98"/>
    <w:rsid w:val="004A51DB"/>
    <w:rsid w:val="004B0742"/>
    <w:rsid w:val="004B2AB7"/>
    <w:rsid w:val="004B40BA"/>
    <w:rsid w:val="004B6657"/>
    <w:rsid w:val="004B6F0F"/>
    <w:rsid w:val="004C3003"/>
    <w:rsid w:val="004C6CAE"/>
    <w:rsid w:val="004C7FBB"/>
    <w:rsid w:val="004D0D53"/>
    <w:rsid w:val="004D1642"/>
    <w:rsid w:val="004D25BB"/>
    <w:rsid w:val="004D31E3"/>
    <w:rsid w:val="004D6AC1"/>
    <w:rsid w:val="004D77CF"/>
    <w:rsid w:val="004E17A4"/>
    <w:rsid w:val="004E1D2C"/>
    <w:rsid w:val="004E1E9B"/>
    <w:rsid w:val="004E2F2E"/>
    <w:rsid w:val="004F10B2"/>
    <w:rsid w:val="004F150E"/>
    <w:rsid w:val="004F1836"/>
    <w:rsid w:val="004F3ECD"/>
    <w:rsid w:val="004F4617"/>
    <w:rsid w:val="004F5ACF"/>
    <w:rsid w:val="004F6C3D"/>
    <w:rsid w:val="004F7515"/>
    <w:rsid w:val="004F7C9F"/>
    <w:rsid w:val="00501CA8"/>
    <w:rsid w:val="005022A3"/>
    <w:rsid w:val="005078FA"/>
    <w:rsid w:val="00507B6C"/>
    <w:rsid w:val="005132B5"/>
    <w:rsid w:val="00513D47"/>
    <w:rsid w:val="00513F41"/>
    <w:rsid w:val="00513F65"/>
    <w:rsid w:val="00514E6F"/>
    <w:rsid w:val="005173B1"/>
    <w:rsid w:val="005200B2"/>
    <w:rsid w:val="00520907"/>
    <w:rsid w:val="00520F1D"/>
    <w:rsid w:val="005255B5"/>
    <w:rsid w:val="005259A4"/>
    <w:rsid w:val="00530ADE"/>
    <w:rsid w:val="005325C9"/>
    <w:rsid w:val="00536A1C"/>
    <w:rsid w:val="00537CAF"/>
    <w:rsid w:val="00547357"/>
    <w:rsid w:val="00550F4F"/>
    <w:rsid w:val="00554231"/>
    <w:rsid w:val="0055547D"/>
    <w:rsid w:val="00561A3E"/>
    <w:rsid w:val="005636BF"/>
    <w:rsid w:val="00563EF5"/>
    <w:rsid w:val="005652D1"/>
    <w:rsid w:val="005654A7"/>
    <w:rsid w:val="0056653F"/>
    <w:rsid w:val="005727A5"/>
    <w:rsid w:val="00572F22"/>
    <w:rsid w:val="005741A6"/>
    <w:rsid w:val="0057554E"/>
    <w:rsid w:val="00576872"/>
    <w:rsid w:val="00580AA9"/>
    <w:rsid w:val="0058270A"/>
    <w:rsid w:val="0058688E"/>
    <w:rsid w:val="00587B4D"/>
    <w:rsid w:val="00587E0C"/>
    <w:rsid w:val="005934DD"/>
    <w:rsid w:val="0059389C"/>
    <w:rsid w:val="00594396"/>
    <w:rsid w:val="0059446C"/>
    <w:rsid w:val="00595965"/>
    <w:rsid w:val="0059785A"/>
    <w:rsid w:val="005A166F"/>
    <w:rsid w:val="005A2BE6"/>
    <w:rsid w:val="005A3A2D"/>
    <w:rsid w:val="005A661C"/>
    <w:rsid w:val="005B0825"/>
    <w:rsid w:val="005B25D5"/>
    <w:rsid w:val="005B3A7B"/>
    <w:rsid w:val="005B3CFE"/>
    <w:rsid w:val="005B42DC"/>
    <w:rsid w:val="005C0175"/>
    <w:rsid w:val="005C08DC"/>
    <w:rsid w:val="005C34E8"/>
    <w:rsid w:val="005C3D22"/>
    <w:rsid w:val="005C51C2"/>
    <w:rsid w:val="005D3870"/>
    <w:rsid w:val="005D687A"/>
    <w:rsid w:val="005E1D34"/>
    <w:rsid w:val="005E2A2F"/>
    <w:rsid w:val="005E2D83"/>
    <w:rsid w:val="005E7D06"/>
    <w:rsid w:val="005E7DEF"/>
    <w:rsid w:val="005F1A13"/>
    <w:rsid w:val="00601E3A"/>
    <w:rsid w:val="00602450"/>
    <w:rsid w:val="00603E8E"/>
    <w:rsid w:val="00614BCF"/>
    <w:rsid w:val="00615E18"/>
    <w:rsid w:val="00615E86"/>
    <w:rsid w:val="00617C18"/>
    <w:rsid w:val="00621B91"/>
    <w:rsid w:val="00624743"/>
    <w:rsid w:val="006344C7"/>
    <w:rsid w:val="00635759"/>
    <w:rsid w:val="00637888"/>
    <w:rsid w:val="006666BC"/>
    <w:rsid w:val="00672E49"/>
    <w:rsid w:val="00677203"/>
    <w:rsid w:val="0068776B"/>
    <w:rsid w:val="00690095"/>
    <w:rsid w:val="006905F6"/>
    <w:rsid w:val="006906A4"/>
    <w:rsid w:val="00690BB0"/>
    <w:rsid w:val="00691198"/>
    <w:rsid w:val="006A1263"/>
    <w:rsid w:val="006A68C5"/>
    <w:rsid w:val="006B0146"/>
    <w:rsid w:val="006B0D81"/>
    <w:rsid w:val="006B30CB"/>
    <w:rsid w:val="006C31D6"/>
    <w:rsid w:val="006C3673"/>
    <w:rsid w:val="006C4A76"/>
    <w:rsid w:val="006C53BE"/>
    <w:rsid w:val="006C68DA"/>
    <w:rsid w:val="006C7485"/>
    <w:rsid w:val="006D0DF1"/>
    <w:rsid w:val="006D2BD1"/>
    <w:rsid w:val="006D36C7"/>
    <w:rsid w:val="006D3CB1"/>
    <w:rsid w:val="006D5129"/>
    <w:rsid w:val="006D78E8"/>
    <w:rsid w:val="006D7F98"/>
    <w:rsid w:val="006E2EFA"/>
    <w:rsid w:val="006E4527"/>
    <w:rsid w:val="006E597D"/>
    <w:rsid w:val="006E7898"/>
    <w:rsid w:val="006E7BF1"/>
    <w:rsid w:val="006F0713"/>
    <w:rsid w:val="006F1E44"/>
    <w:rsid w:val="006F39D4"/>
    <w:rsid w:val="006F4E97"/>
    <w:rsid w:val="006F52D0"/>
    <w:rsid w:val="006F57A9"/>
    <w:rsid w:val="006F5B75"/>
    <w:rsid w:val="006F71C4"/>
    <w:rsid w:val="00706D62"/>
    <w:rsid w:val="007071C1"/>
    <w:rsid w:val="00707667"/>
    <w:rsid w:val="00707DCA"/>
    <w:rsid w:val="007235F1"/>
    <w:rsid w:val="00724095"/>
    <w:rsid w:val="007243B5"/>
    <w:rsid w:val="00725386"/>
    <w:rsid w:val="007256DF"/>
    <w:rsid w:val="007276F2"/>
    <w:rsid w:val="00727CFD"/>
    <w:rsid w:val="007314EE"/>
    <w:rsid w:val="00732BE8"/>
    <w:rsid w:val="007450F6"/>
    <w:rsid w:val="007477C0"/>
    <w:rsid w:val="00751567"/>
    <w:rsid w:val="007525F1"/>
    <w:rsid w:val="007567B1"/>
    <w:rsid w:val="007601E1"/>
    <w:rsid w:val="00762FCD"/>
    <w:rsid w:val="007634E0"/>
    <w:rsid w:val="00763901"/>
    <w:rsid w:val="00764A76"/>
    <w:rsid w:val="00766B75"/>
    <w:rsid w:val="007712BB"/>
    <w:rsid w:val="00771F5B"/>
    <w:rsid w:val="007751CD"/>
    <w:rsid w:val="00777738"/>
    <w:rsid w:val="007845A7"/>
    <w:rsid w:val="0078655F"/>
    <w:rsid w:val="0078752E"/>
    <w:rsid w:val="00790D33"/>
    <w:rsid w:val="00792950"/>
    <w:rsid w:val="00793447"/>
    <w:rsid w:val="00793E25"/>
    <w:rsid w:val="00794333"/>
    <w:rsid w:val="00794A60"/>
    <w:rsid w:val="00797C79"/>
    <w:rsid w:val="007A1F95"/>
    <w:rsid w:val="007A64E7"/>
    <w:rsid w:val="007A7D95"/>
    <w:rsid w:val="007B2BD2"/>
    <w:rsid w:val="007B2FCE"/>
    <w:rsid w:val="007B5C5D"/>
    <w:rsid w:val="007C0B9E"/>
    <w:rsid w:val="007C4C42"/>
    <w:rsid w:val="007C6ECC"/>
    <w:rsid w:val="007D188D"/>
    <w:rsid w:val="007D1DAA"/>
    <w:rsid w:val="007D2569"/>
    <w:rsid w:val="007D2B39"/>
    <w:rsid w:val="007D3EB8"/>
    <w:rsid w:val="007D5B85"/>
    <w:rsid w:val="007D6A37"/>
    <w:rsid w:val="007E028D"/>
    <w:rsid w:val="007E0429"/>
    <w:rsid w:val="007E2650"/>
    <w:rsid w:val="007E504A"/>
    <w:rsid w:val="007E507D"/>
    <w:rsid w:val="007F093C"/>
    <w:rsid w:val="007F39BA"/>
    <w:rsid w:val="0080091E"/>
    <w:rsid w:val="00801C41"/>
    <w:rsid w:val="00806C49"/>
    <w:rsid w:val="00807382"/>
    <w:rsid w:val="008139E0"/>
    <w:rsid w:val="008143AA"/>
    <w:rsid w:val="00815EB1"/>
    <w:rsid w:val="00816289"/>
    <w:rsid w:val="00817D33"/>
    <w:rsid w:val="00821EBE"/>
    <w:rsid w:val="00822597"/>
    <w:rsid w:val="0082340F"/>
    <w:rsid w:val="00824AF3"/>
    <w:rsid w:val="0082559F"/>
    <w:rsid w:val="00825C89"/>
    <w:rsid w:val="008276A1"/>
    <w:rsid w:val="00827B40"/>
    <w:rsid w:val="008305E8"/>
    <w:rsid w:val="00831AD9"/>
    <w:rsid w:val="00831E6C"/>
    <w:rsid w:val="00833004"/>
    <w:rsid w:val="00837D9A"/>
    <w:rsid w:val="008435A9"/>
    <w:rsid w:val="0084565D"/>
    <w:rsid w:val="00846365"/>
    <w:rsid w:val="008467A3"/>
    <w:rsid w:val="00846B14"/>
    <w:rsid w:val="0085003A"/>
    <w:rsid w:val="0085075B"/>
    <w:rsid w:val="00850DDC"/>
    <w:rsid w:val="00856894"/>
    <w:rsid w:val="00856B0E"/>
    <w:rsid w:val="00862478"/>
    <w:rsid w:val="00864606"/>
    <w:rsid w:val="008649BB"/>
    <w:rsid w:val="00866188"/>
    <w:rsid w:val="00867C80"/>
    <w:rsid w:val="0087117E"/>
    <w:rsid w:val="00871873"/>
    <w:rsid w:val="0087275C"/>
    <w:rsid w:val="008768F3"/>
    <w:rsid w:val="00876A48"/>
    <w:rsid w:val="008813EA"/>
    <w:rsid w:val="008859A5"/>
    <w:rsid w:val="00887C06"/>
    <w:rsid w:val="008901D7"/>
    <w:rsid w:val="0089202C"/>
    <w:rsid w:val="00892C70"/>
    <w:rsid w:val="0089411C"/>
    <w:rsid w:val="008960D0"/>
    <w:rsid w:val="008961D1"/>
    <w:rsid w:val="008A1FBE"/>
    <w:rsid w:val="008A24A0"/>
    <w:rsid w:val="008B06E8"/>
    <w:rsid w:val="008B327D"/>
    <w:rsid w:val="008B5267"/>
    <w:rsid w:val="008B64ED"/>
    <w:rsid w:val="008B7F96"/>
    <w:rsid w:val="008C326D"/>
    <w:rsid w:val="008C57DE"/>
    <w:rsid w:val="008D0069"/>
    <w:rsid w:val="008D0E5A"/>
    <w:rsid w:val="008D115F"/>
    <w:rsid w:val="008D352D"/>
    <w:rsid w:val="008D69C4"/>
    <w:rsid w:val="008F1D35"/>
    <w:rsid w:val="008F1D3B"/>
    <w:rsid w:val="008F30F7"/>
    <w:rsid w:val="008F53DA"/>
    <w:rsid w:val="008F6E94"/>
    <w:rsid w:val="009020CC"/>
    <w:rsid w:val="00902FCF"/>
    <w:rsid w:val="009127C4"/>
    <w:rsid w:val="009129B2"/>
    <w:rsid w:val="00914F71"/>
    <w:rsid w:val="00915600"/>
    <w:rsid w:val="00916346"/>
    <w:rsid w:val="009201E1"/>
    <w:rsid w:val="009238C9"/>
    <w:rsid w:val="00924030"/>
    <w:rsid w:val="0092451D"/>
    <w:rsid w:val="00924A53"/>
    <w:rsid w:val="00926E16"/>
    <w:rsid w:val="00926E31"/>
    <w:rsid w:val="00927AC2"/>
    <w:rsid w:val="00930292"/>
    <w:rsid w:val="00931BA5"/>
    <w:rsid w:val="00935C0E"/>
    <w:rsid w:val="00936744"/>
    <w:rsid w:val="00941D63"/>
    <w:rsid w:val="00945022"/>
    <w:rsid w:val="009451D9"/>
    <w:rsid w:val="00946572"/>
    <w:rsid w:val="009478A8"/>
    <w:rsid w:val="00947DBF"/>
    <w:rsid w:val="009515C5"/>
    <w:rsid w:val="00953FC1"/>
    <w:rsid w:val="00955DFE"/>
    <w:rsid w:val="00962A5B"/>
    <w:rsid w:val="00964A43"/>
    <w:rsid w:val="00965433"/>
    <w:rsid w:val="00965B5C"/>
    <w:rsid w:val="0096737C"/>
    <w:rsid w:val="00967715"/>
    <w:rsid w:val="00971FBF"/>
    <w:rsid w:val="00973DD0"/>
    <w:rsid w:val="00973E1C"/>
    <w:rsid w:val="00974084"/>
    <w:rsid w:val="0097764C"/>
    <w:rsid w:val="00980E15"/>
    <w:rsid w:val="00985653"/>
    <w:rsid w:val="00985EB5"/>
    <w:rsid w:val="00987E84"/>
    <w:rsid w:val="00991F6F"/>
    <w:rsid w:val="009960B1"/>
    <w:rsid w:val="00996137"/>
    <w:rsid w:val="009972B6"/>
    <w:rsid w:val="009A5F08"/>
    <w:rsid w:val="009A6434"/>
    <w:rsid w:val="009A6BD3"/>
    <w:rsid w:val="009A732C"/>
    <w:rsid w:val="009B37E9"/>
    <w:rsid w:val="009B3FA5"/>
    <w:rsid w:val="009B6C44"/>
    <w:rsid w:val="009C26DA"/>
    <w:rsid w:val="009C3470"/>
    <w:rsid w:val="009C4F7E"/>
    <w:rsid w:val="009D0490"/>
    <w:rsid w:val="009D7276"/>
    <w:rsid w:val="009E0416"/>
    <w:rsid w:val="009E0998"/>
    <w:rsid w:val="009E235A"/>
    <w:rsid w:val="009E5FC7"/>
    <w:rsid w:val="009F6536"/>
    <w:rsid w:val="00A02C71"/>
    <w:rsid w:val="00A150A7"/>
    <w:rsid w:val="00A25331"/>
    <w:rsid w:val="00A2590F"/>
    <w:rsid w:val="00A30FC8"/>
    <w:rsid w:val="00A36174"/>
    <w:rsid w:val="00A36DAC"/>
    <w:rsid w:val="00A37020"/>
    <w:rsid w:val="00A4207B"/>
    <w:rsid w:val="00A46573"/>
    <w:rsid w:val="00A510C2"/>
    <w:rsid w:val="00A531C2"/>
    <w:rsid w:val="00A54D17"/>
    <w:rsid w:val="00A56BB4"/>
    <w:rsid w:val="00A56EB9"/>
    <w:rsid w:val="00A605EE"/>
    <w:rsid w:val="00A673C6"/>
    <w:rsid w:val="00A67D3F"/>
    <w:rsid w:val="00A706D6"/>
    <w:rsid w:val="00A7278E"/>
    <w:rsid w:val="00A73D9B"/>
    <w:rsid w:val="00A7412E"/>
    <w:rsid w:val="00A81A2E"/>
    <w:rsid w:val="00A83A6E"/>
    <w:rsid w:val="00A843EB"/>
    <w:rsid w:val="00A87E36"/>
    <w:rsid w:val="00A91DE1"/>
    <w:rsid w:val="00A91EA3"/>
    <w:rsid w:val="00A97E42"/>
    <w:rsid w:val="00AA16F4"/>
    <w:rsid w:val="00AA7B0D"/>
    <w:rsid w:val="00AB4DE6"/>
    <w:rsid w:val="00AB523C"/>
    <w:rsid w:val="00AB6BB4"/>
    <w:rsid w:val="00AC0755"/>
    <w:rsid w:val="00AC11A0"/>
    <w:rsid w:val="00AC3004"/>
    <w:rsid w:val="00AC5324"/>
    <w:rsid w:val="00AC692F"/>
    <w:rsid w:val="00AC6EF9"/>
    <w:rsid w:val="00AD02B7"/>
    <w:rsid w:val="00AD0347"/>
    <w:rsid w:val="00AD080C"/>
    <w:rsid w:val="00AD08F7"/>
    <w:rsid w:val="00AD0D0D"/>
    <w:rsid w:val="00AD1017"/>
    <w:rsid w:val="00AD388D"/>
    <w:rsid w:val="00AD3BEB"/>
    <w:rsid w:val="00AE3B01"/>
    <w:rsid w:val="00AE74B9"/>
    <w:rsid w:val="00AE7E1E"/>
    <w:rsid w:val="00AF2568"/>
    <w:rsid w:val="00AF2994"/>
    <w:rsid w:val="00AF43A7"/>
    <w:rsid w:val="00AF5C3B"/>
    <w:rsid w:val="00AF625E"/>
    <w:rsid w:val="00AF7480"/>
    <w:rsid w:val="00B012BA"/>
    <w:rsid w:val="00B024A3"/>
    <w:rsid w:val="00B02F98"/>
    <w:rsid w:val="00B04848"/>
    <w:rsid w:val="00B04B81"/>
    <w:rsid w:val="00B05CD2"/>
    <w:rsid w:val="00B22782"/>
    <w:rsid w:val="00B23059"/>
    <w:rsid w:val="00B341CB"/>
    <w:rsid w:val="00B3478B"/>
    <w:rsid w:val="00B41CF9"/>
    <w:rsid w:val="00B42DF0"/>
    <w:rsid w:val="00B434FA"/>
    <w:rsid w:val="00B461C3"/>
    <w:rsid w:val="00B47811"/>
    <w:rsid w:val="00B564E3"/>
    <w:rsid w:val="00B565C7"/>
    <w:rsid w:val="00B670AB"/>
    <w:rsid w:val="00B71EE9"/>
    <w:rsid w:val="00B72C69"/>
    <w:rsid w:val="00B75B73"/>
    <w:rsid w:val="00B777F5"/>
    <w:rsid w:val="00B81304"/>
    <w:rsid w:val="00B8217A"/>
    <w:rsid w:val="00B82E1A"/>
    <w:rsid w:val="00B85EAA"/>
    <w:rsid w:val="00B92846"/>
    <w:rsid w:val="00B93497"/>
    <w:rsid w:val="00B94C04"/>
    <w:rsid w:val="00BA09EA"/>
    <w:rsid w:val="00BA1CE7"/>
    <w:rsid w:val="00BA32A7"/>
    <w:rsid w:val="00BA3F3D"/>
    <w:rsid w:val="00BA5576"/>
    <w:rsid w:val="00BB0652"/>
    <w:rsid w:val="00BB207B"/>
    <w:rsid w:val="00BB400B"/>
    <w:rsid w:val="00BB4283"/>
    <w:rsid w:val="00BB6151"/>
    <w:rsid w:val="00BC21C1"/>
    <w:rsid w:val="00BC5064"/>
    <w:rsid w:val="00BC7116"/>
    <w:rsid w:val="00BC7E9C"/>
    <w:rsid w:val="00BD4FC9"/>
    <w:rsid w:val="00BD6C90"/>
    <w:rsid w:val="00BD7DA8"/>
    <w:rsid w:val="00BE0F3C"/>
    <w:rsid w:val="00BE109A"/>
    <w:rsid w:val="00BE14B0"/>
    <w:rsid w:val="00BE29B0"/>
    <w:rsid w:val="00BE4438"/>
    <w:rsid w:val="00BE641C"/>
    <w:rsid w:val="00BF214E"/>
    <w:rsid w:val="00BF4102"/>
    <w:rsid w:val="00BF7EA3"/>
    <w:rsid w:val="00C0112A"/>
    <w:rsid w:val="00C07B15"/>
    <w:rsid w:val="00C11649"/>
    <w:rsid w:val="00C1442E"/>
    <w:rsid w:val="00C157DF"/>
    <w:rsid w:val="00C15B1A"/>
    <w:rsid w:val="00C15EA3"/>
    <w:rsid w:val="00C20CA0"/>
    <w:rsid w:val="00C21952"/>
    <w:rsid w:val="00C2279A"/>
    <w:rsid w:val="00C260DC"/>
    <w:rsid w:val="00C3114E"/>
    <w:rsid w:val="00C36013"/>
    <w:rsid w:val="00C362F0"/>
    <w:rsid w:val="00C41269"/>
    <w:rsid w:val="00C41E73"/>
    <w:rsid w:val="00C42F4D"/>
    <w:rsid w:val="00C45A43"/>
    <w:rsid w:val="00C45B58"/>
    <w:rsid w:val="00C47FA3"/>
    <w:rsid w:val="00C50935"/>
    <w:rsid w:val="00C53683"/>
    <w:rsid w:val="00C546E3"/>
    <w:rsid w:val="00C55F6E"/>
    <w:rsid w:val="00C570A0"/>
    <w:rsid w:val="00C57C5A"/>
    <w:rsid w:val="00C613C8"/>
    <w:rsid w:val="00C6196F"/>
    <w:rsid w:val="00C61D21"/>
    <w:rsid w:val="00C64FCF"/>
    <w:rsid w:val="00C724BA"/>
    <w:rsid w:val="00C74D7E"/>
    <w:rsid w:val="00C77A67"/>
    <w:rsid w:val="00C77BBE"/>
    <w:rsid w:val="00C809B1"/>
    <w:rsid w:val="00C83034"/>
    <w:rsid w:val="00C84BBD"/>
    <w:rsid w:val="00C85980"/>
    <w:rsid w:val="00C85C7F"/>
    <w:rsid w:val="00C87452"/>
    <w:rsid w:val="00C92A2D"/>
    <w:rsid w:val="00C9319A"/>
    <w:rsid w:val="00CA37E0"/>
    <w:rsid w:val="00CA3F31"/>
    <w:rsid w:val="00CA4CBD"/>
    <w:rsid w:val="00CB096A"/>
    <w:rsid w:val="00CB264F"/>
    <w:rsid w:val="00CB42A1"/>
    <w:rsid w:val="00CB4BBF"/>
    <w:rsid w:val="00CB645D"/>
    <w:rsid w:val="00CC0D23"/>
    <w:rsid w:val="00CC3176"/>
    <w:rsid w:val="00CC6110"/>
    <w:rsid w:val="00CD02EE"/>
    <w:rsid w:val="00CD03F0"/>
    <w:rsid w:val="00CD359E"/>
    <w:rsid w:val="00CD4883"/>
    <w:rsid w:val="00CD78F1"/>
    <w:rsid w:val="00CE593A"/>
    <w:rsid w:val="00CF1516"/>
    <w:rsid w:val="00CF1FC9"/>
    <w:rsid w:val="00D02E27"/>
    <w:rsid w:val="00D043B8"/>
    <w:rsid w:val="00D043BE"/>
    <w:rsid w:val="00D0758D"/>
    <w:rsid w:val="00D108F7"/>
    <w:rsid w:val="00D11C0E"/>
    <w:rsid w:val="00D12D9A"/>
    <w:rsid w:val="00D1687C"/>
    <w:rsid w:val="00D23483"/>
    <w:rsid w:val="00D2362A"/>
    <w:rsid w:val="00D23B3E"/>
    <w:rsid w:val="00D24F2E"/>
    <w:rsid w:val="00D252D5"/>
    <w:rsid w:val="00D2541C"/>
    <w:rsid w:val="00D309EC"/>
    <w:rsid w:val="00D30BA1"/>
    <w:rsid w:val="00D3192E"/>
    <w:rsid w:val="00D324C5"/>
    <w:rsid w:val="00D3416F"/>
    <w:rsid w:val="00D343D4"/>
    <w:rsid w:val="00D368E2"/>
    <w:rsid w:val="00D36B49"/>
    <w:rsid w:val="00D37313"/>
    <w:rsid w:val="00D4230C"/>
    <w:rsid w:val="00D447DD"/>
    <w:rsid w:val="00D45A83"/>
    <w:rsid w:val="00D46930"/>
    <w:rsid w:val="00D50507"/>
    <w:rsid w:val="00D532BF"/>
    <w:rsid w:val="00D53CF2"/>
    <w:rsid w:val="00D53D3A"/>
    <w:rsid w:val="00D560A1"/>
    <w:rsid w:val="00D6182A"/>
    <w:rsid w:val="00D63366"/>
    <w:rsid w:val="00D63D34"/>
    <w:rsid w:val="00D65EA7"/>
    <w:rsid w:val="00D662B0"/>
    <w:rsid w:val="00D66719"/>
    <w:rsid w:val="00D71CB5"/>
    <w:rsid w:val="00D7298A"/>
    <w:rsid w:val="00D805C6"/>
    <w:rsid w:val="00D826A8"/>
    <w:rsid w:val="00D83793"/>
    <w:rsid w:val="00D8456C"/>
    <w:rsid w:val="00D85599"/>
    <w:rsid w:val="00D86DF3"/>
    <w:rsid w:val="00D95B55"/>
    <w:rsid w:val="00DA0D21"/>
    <w:rsid w:val="00DA7C8F"/>
    <w:rsid w:val="00DB4707"/>
    <w:rsid w:val="00DB50B4"/>
    <w:rsid w:val="00DC1452"/>
    <w:rsid w:val="00DC181A"/>
    <w:rsid w:val="00DC23C0"/>
    <w:rsid w:val="00DC2D67"/>
    <w:rsid w:val="00DC5F77"/>
    <w:rsid w:val="00DD0CF0"/>
    <w:rsid w:val="00DD2BAC"/>
    <w:rsid w:val="00DD4B13"/>
    <w:rsid w:val="00DE0DE4"/>
    <w:rsid w:val="00DE1206"/>
    <w:rsid w:val="00DE1485"/>
    <w:rsid w:val="00DE6753"/>
    <w:rsid w:val="00DF1DAE"/>
    <w:rsid w:val="00DF565C"/>
    <w:rsid w:val="00DF57E7"/>
    <w:rsid w:val="00DF6116"/>
    <w:rsid w:val="00DF6C17"/>
    <w:rsid w:val="00E01AB8"/>
    <w:rsid w:val="00E046C3"/>
    <w:rsid w:val="00E065BE"/>
    <w:rsid w:val="00E15E13"/>
    <w:rsid w:val="00E1685E"/>
    <w:rsid w:val="00E2001F"/>
    <w:rsid w:val="00E22E26"/>
    <w:rsid w:val="00E2361F"/>
    <w:rsid w:val="00E237AE"/>
    <w:rsid w:val="00E24D9F"/>
    <w:rsid w:val="00E261AF"/>
    <w:rsid w:val="00E27C48"/>
    <w:rsid w:val="00E27E2C"/>
    <w:rsid w:val="00E30114"/>
    <w:rsid w:val="00E30E04"/>
    <w:rsid w:val="00E3201D"/>
    <w:rsid w:val="00E33469"/>
    <w:rsid w:val="00E33BB2"/>
    <w:rsid w:val="00E362E9"/>
    <w:rsid w:val="00E37D29"/>
    <w:rsid w:val="00E43F0E"/>
    <w:rsid w:val="00E443B1"/>
    <w:rsid w:val="00E45212"/>
    <w:rsid w:val="00E45EA7"/>
    <w:rsid w:val="00E46413"/>
    <w:rsid w:val="00E473C8"/>
    <w:rsid w:val="00E50141"/>
    <w:rsid w:val="00E517F5"/>
    <w:rsid w:val="00E520A8"/>
    <w:rsid w:val="00E520D2"/>
    <w:rsid w:val="00E55A73"/>
    <w:rsid w:val="00E55B9C"/>
    <w:rsid w:val="00E56126"/>
    <w:rsid w:val="00E570F7"/>
    <w:rsid w:val="00E62A22"/>
    <w:rsid w:val="00E62F1B"/>
    <w:rsid w:val="00E6397D"/>
    <w:rsid w:val="00E67770"/>
    <w:rsid w:val="00E67CD0"/>
    <w:rsid w:val="00E703ED"/>
    <w:rsid w:val="00E704B7"/>
    <w:rsid w:val="00E70C87"/>
    <w:rsid w:val="00E72FCF"/>
    <w:rsid w:val="00E74D73"/>
    <w:rsid w:val="00E774FF"/>
    <w:rsid w:val="00E811C5"/>
    <w:rsid w:val="00E83ADA"/>
    <w:rsid w:val="00E83DDB"/>
    <w:rsid w:val="00E86A8E"/>
    <w:rsid w:val="00E91850"/>
    <w:rsid w:val="00E91CC3"/>
    <w:rsid w:val="00E92B3E"/>
    <w:rsid w:val="00E93701"/>
    <w:rsid w:val="00EA0756"/>
    <w:rsid w:val="00EB0743"/>
    <w:rsid w:val="00EB14D4"/>
    <w:rsid w:val="00EB25BD"/>
    <w:rsid w:val="00EB4C11"/>
    <w:rsid w:val="00EB64C9"/>
    <w:rsid w:val="00EC019B"/>
    <w:rsid w:val="00EC0285"/>
    <w:rsid w:val="00EC18C1"/>
    <w:rsid w:val="00EC5802"/>
    <w:rsid w:val="00ED2B78"/>
    <w:rsid w:val="00ED37DB"/>
    <w:rsid w:val="00ED4305"/>
    <w:rsid w:val="00ED6A10"/>
    <w:rsid w:val="00ED6AFF"/>
    <w:rsid w:val="00EE37B3"/>
    <w:rsid w:val="00EE484B"/>
    <w:rsid w:val="00EF2306"/>
    <w:rsid w:val="00EF23C0"/>
    <w:rsid w:val="00EF4A46"/>
    <w:rsid w:val="00EF567E"/>
    <w:rsid w:val="00EF7412"/>
    <w:rsid w:val="00EF751A"/>
    <w:rsid w:val="00F00CC4"/>
    <w:rsid w:val="00F01A85"/>
    <w:rsid w:val="00F030F3"/>
    <w:rsid w:val="00F0659A"/>
    <w:rsid w:val="00F06924"/>
    <w:rsid w:val="00F06A26"/>
    <w:rsid w:val="00F071CA"/>
    <w:rsid w:val="00F127B4"/>
    <w:rsid w:val="00F13AEE"/>
    <w:rsid w:val="00F2086F"/>
    <w:rsid w:val="00F22AB3"/>
    <w:rsid w:val="00F22F7A"/>
    <w:rsid w:val="00F24FAA"/>
    <w:rsid w:val="00F25EFB"/>
    <w:rsid w:val="00F262FC"/>
    <w:rsid w:val="00F2649C"/>
    <w:rsid w:val="00F26CB2"/>
    <w:rsid w:val="00F2785D"/>
    <w:rsid w:val="00F27FC5"/>
    <w:rsid w:val="00F31AAA"/>
    <w:rsid w:val="00F330D1"/>
    <w:rsid w:val="00F361AA"/>
    <w:rsid w:val="00F36EEB"/>
    <w:rsid w:val="00F429C6"/>
    <w:rsid w:val="00F429DA"/>
    <w:rsid w:val="00F42E5E"/>
    <w:rsid w:val="00F43819"/>
    <w:rsid w:val="00F462C5"/>
    <w:rsid w:val="00F47B0C"/>
    <w:rsid w:val="00F5169A"/>
    <w:rsid w:val="00F52E03"/>
    <w:rsid w:val="00F534DF"/>
    <w:rsid w:val="00F54E63"/>
    <w:rsid w:val="00F55C86"/>
    <w:rsid w:val="00F56972"/>
    <w:rsid w:val="00F60704"/>
    <w:rsid w:val="00F63DB2"/>
    <w:rsid w:val="00F66A47"/>
    <w:rsid w:val="00F677A7"/>
    <w:rsid w:val="00F711F0"/>
    <w:rsid w:val="00F71884"/>
    <w:rsid w:val="00F76D84"/>
    <w:rsid w:val="00F83467"/>
    <w:rsid w:val="00F8377C"/>
    <w:rsid w:val="00F86903"/>
    <w:rsid w:val="00F87782"/>
    <w:rsid w:val="00F90F1B"/>
    <w:rsid w:val="00F9232B"/>
    <w:rsid w:val="00F92E78"/>
    <w:rsid w:val="00F9326D"/>
    <w:rsid w:val="00FA24C9"/>
    <w:rsid w:val="00FA2F2E"/>
    <w:rsid w:val="00FA627D"/>
    <w:rsid w:val="00FA7AE8"/>
    <w:rsid w:val="00FB157A"/>
    <w:rsid w:val="00FB3D0B"/>
    <w:rsid w:val="00FB7180"/>
    <w:rsid w:val="00FC13E6"/>
    <w:rsid w:val="00FC24D3"/>
    <w:rsid w:val="00FC572D"/>
    <w:rsid w:val="00FC5ACB"/>
    <w:rsid w:val="00FC5E0D"/>
    <w:rsid w:val="00FC7BB9"/>
    <w:rsid w:val="00FD0AA3"/>
    <w:rsid w:val="00FD11A6"/>
    <w:rsid w:val="00FD39D0"/>
    <w:rsid w:val="00FD51D8"/>
    <w:rsid w:val="00FD5FD6"/>
    <w:rsid w:val="00FE297F"/>
    <w:rsid w:val="00FE6E4B"/>
    <w:rsid w:val="00FE75F7"/>
    <w:rsid w:val="00FE7C75"/>
    <w:rsid w:val="00FF02AF"/>
    <w:rsid w:val="00FF34C0"/>
    <w:rsid w:val="00FF5A3D"/>
    <w:rsid w:val="00FF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A52B98-3490-4705-8558-A1B2B2470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7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0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3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35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520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8AE69C-8D31-4AFD-BBD3-C2B5B7975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25</Words>
  <Characters>812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</dc:creator>
  <cp:lastModifiedBy>Vivian</cp:lastModifiedBy>
  <cp:revision>2</cp:revision>
  <cp:lastPrinted>2014-07-17T14:00:00Z</cp:lastPrinted>
  <dcterms:created xsi:type="dcterms:W3CDTF">2015-03-01T14:02:00Z</dcterms:created>
  <dcterms:modified xsi:type="dcterms:W3CDTF">2015-03-01T14:02:00Z</dcterms:modified>
</cp:coreProperties>
</file>